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33058C" w14:textId="127BD6F2" w:rsidR="000B1D83" w:rsidRDefault="000B1D83" w:rsidP="000B1D83">
      <w:pPr>
        <w:spacing w:line="256" w:lineRule="auto"/>
        <w:jc w:val="both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  <w:r w:rsidRPr="00D9222E">
        <w:rPr>
          <w:rFonts w:ascii="Calibri" w:eastAsia="Calibri" w:hAnsi="Calibri" w:cs="Times New Roman"/>
          <w:b/>
          <w:bCs/>
          <w:kern w:val="0"/>
          <w:sz w:val="22"/>
          <w:szCs w:val="22"/>
          <w14:ligatures w14:val="none"/>
        </w:rPr>
        <w:t xml:space="preserve">Table </w:t>
      </w:r>
      <w:r w:rsidR="006103E0">
        <w:rPr>
          <w:rFonts w:ascii="Calibri" w:eastAsia="Calibri" w:hAnsi="Calibri" w:cs="Times New Roman"/>
          <w:b/>
          <w:bCs/>
          <w:kern w:val="0"/>
          <w:sz w:val="22"/>
          <w:szCs w:val="22"/>
          <w14:ligatures w14:val="none"/>
        </w:rPr>
        <w:t>S1</w:t>
      </w:r>
      <w:r w:rsidRPr="000B1D83">
        <w:rPr>
          <w:rFonts w:ascii="Calibri" w:eastAsia="Calibri" w:hAnsi="Calibri" w:cs="Times New Roman"/>
          <w:b/>
          <w:bCs/>
          <w:kern w:val="0"/>
          <w:sz w:val="22"/>
          <w:szCs w:val="22"/>
          <w14:ligatures w14:val="none"/>
        </w:rPr>
        <w:t xml:space="preserve">. Genetic identity of the </w:t>
      </w:r>
      <w:r w:rsidRPr="6A76988C">
        <w:rPr>
          <w:rFonts w:ascii="Calibri" w:eastAsia="Calibri" w:hAnsi="Calibri" w:cs="Times New Roman"/>
          <w:b/>
          <w:bCs/>
          <w:i/>
          <w:iCs/>
          <w:kern w:val="0"/>
          <w:sz w:val="22"/>
          <w:szCs w:val="22"/>
          <w14:ligatures w14:val="none"/>
        </w:rPr>
        <w:t>H. parainfluenzae</w:t>
      </w:r>
      <w:r w:rsidRPr="000B1D83">
        <w:rPr>
          <w:rFonts w:ascii="Calibri" w:eastAsia="Calibri" w:hAnsi="Calibri" w:cs="Times New Roman"/>
          <w:b/>
          <w:bCs/>
          <w:kern w:val="0"/>
          <w:sz w:val="22"/>
          <w:szCs w:val="22"/>
          <w14:ligatures w14:val="none"/>
        </w:rPr>
        <w:t xml:space="preserve"> HPAR_type4 capsular operon. </w:t>
      </w:r>
      <w:r w:rsidR="00DE5B87" w:rsidRPr="00DE5B87"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>A).</w:t>
      </w:r>
      <w:r w:rsidR="00DE5B87">
        <w:rPr>
          <w:rFonts w:ascii="Calibri" w:eastAsia="Calibri" w:hAnsi="Calibri" w:cs="Times New Roman"/>
          <w:b/>
          <w:bCs/>
          <w:kern w:val="0"/>
          <w:sz w:val="22"/>
          <w:szCs w:val="22"/>
          <w14:ligatures w14:val="none"/>
        </w:rPr>
        <w:t xml:space="preserve"> </w:t>
      </w:r>
      <w:r w:rsidRPr="000B1D83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 xml:space="preserve">The percentage of homology detected in each gene of the </w:t>
      </w:r>
      <w:r w:rsidRPr="6A76988C">
        <w:rPr>
          <w:rFonts w:ascii="Calibri" w:eastAsia="Calibri" w:hAnsi="Calibri" w:cs="Times New Roman"/>
          <w:i/>
          <w:iCs/>
          <w:kern w:val="0"/>
          <w:sz w:val="22"/>
          <w:szCs w:val="22"/>
          <w14:ligatures w14:val="none"/>
        </w:rPr>
        <w:t>H. parainfluenzae</w:t>
      </w:r>
      <w:r w:rsidRPr="000B1D83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 xml:space="preserve"> HPAR_type4 operon concerning the capsular operons of </w:t>
      </w:r>
      <w:r w:rsidRPr="6A76988C">
        <w:rPr>
          <w:rFonts w:ascii="Calibri" w:eastAsia="Calibri" w:hAnsi="Calibri" w:cs="Times New Roman"/>
          <w:i/>
          <w:iCs/>
          <w:kern w:val="0"/>
          <w:sz w:val="22"/>
          <w:szCs w:val="22"/>
          <w14:ligatures w14:val="none"/>
        </w:rPr>
        <w:t xml:space="preserve">H. </w:t>
      </w:r>
      <w:proofErr w:type="spellStart"/>
      <w:r w:rsidRPr="6A76988C">
        <w:rPr>
          <w:rFonts w:ascii="Calibri" w:eastAsia="Calibri" w:hAnsi="Calibri" w:cs="Times New Roman"/>
          <w:i/>
          <w:iCs/>
          <w:kern w:val="0"/>
          <w:sz w:val="22"/>
          <w:szCs w:val="22"/>
          <w14:ligatures w14:val="none"/>
        </w:rPr>
        <w:t>sputorum</w:t>
      </w:r>
      <w:proofErr w:type="spellEnd"/>
      <w:r w:rsidRPr="000B1D83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 xml:space="preserve"> H</w:t>
      </w:r>
      <w:r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SPU</w:t>
      </w:r>
      <w:r w:rsidRPr="000B1D83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_type1</w:t>
      </w:r>
      <w:r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 xml:space="preserve"> and </w:t>
      </w:r>
      <w:r w:rsidRPr="6A76988C">
        <w:rPr>
          <w:rFonts w:ascii="Calibri" w:eastAsia="Calibri" w:hAnsi="Calibri" w:cs="Times New Roman"/>
          <w:i/>
          <w:iCs/>
          <w:kern w:val="0"/>
          <w:sz w:val="22"/>
          <w:szCs w:val="22"/>
          <w14:ligatures w14:val="none"/>
        </w:rPr>
        <w:t>H. parainfluenzae</w:t>
      </w:r>
      <w:r w:rsidRPr="000B1D83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 xml:space="preserve"> HPAR_type1</w:t>
      </w:r>
      <w:r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 xml:space="preserve"> is expressed. </w:t>
      </w:r>
      <w:r w:rsidR="00DE5B87"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>B</w:t>
      </w:r>
      <w:r w:rsidR="00DE5B87" w:rsidRPr="00DE5B87"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>).</w:t>
      </w:r>
      <w:r w:rsidR="00DE5B87">
        <w:rPr>
          <w:rFonts w:ascii="Calibri" w:eastAsia="Calibri" w:hAnsi="Calibri" w:cs="Times New Roman"/>
          <w:b/>
          <w:bCs/>
          <w:kern w:val="0"/>
          <w:sz w:val="22"/>
          <w:szCs w:val="22"/>
          <w14:ligatures w14:val="none"/>
        </w:rPr>
        <w:t xml:space="preserve"> </w:t>
      </w:r>
      <w:r w:rsidR="00DE5B87" w:rsidRPr="000B1D83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The percentage of homology</w:t>
      </w:r>
      <w:r w:rsidR="00DE5B87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 xml:space="preserve"> between capsular operons</w:t>
      </w:r>
      <w:r w:rsidR="00DE5B87" w:rsidRPr="000B1D83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 xml:space="preserve"> detected in each</w:t>
      </w:r>
      <w:r w:rsidR="00DE5B87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 xml:space="preserve"> protein is indicated. </w:t>
      </w:r>
      <w:r w:rsidRPr="000B1D83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Gene length is presented in base pairs (bp)</w:t>
      </w:r>
      <w:r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 xml:space="preserve"> and protein length in the number of </w:t>
      </w:r>
      <w:proofErr w:type="spellStart"/>
      <w:r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aminoacids</w:t>
      </w:r>
      <w:proofErr w:type="spellEnd"/>
      <w:r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 xml:space="preserve"> (aa)</w:t>
      </w:r>
      <w:r w:rsidRPr="000B1D83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. The symbol '-' denotes the absence of a gene in the operon.</w:t>
      </w:r>
    </w:p>
    <w:p w14:paraId="63821FF2" w14:textId="3F6C8C9E" w:rsidR="0039600B" w:rsidRPr="000B1D83" w:rsidRDefault="0039600B" w:rsidP="000B1D83">
      <w:pPr>
        <w:spacing w:line="256" w:lineRule="auto"/>
        <w:jc w:val="both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</w:p>
    <w:tbl>
      <w:tblPr>
        <w:tblStyle w:val="Tablanormal41"/>
        <w:tblW w:w="8684" w:type="dxa"/>
        <w:tblInd w:w="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12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</w:tblGrid>
      <w:tr w:rsidR="00D673C0" w:rsidRPr="0039600B" w14:paraId="06F815D7" w14:textId="414A9F9B" w:rsidTr="00D673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79B9E03" w14:textId="77777777" w:rsidR="0039600B" w:rsidRPr="0039600B" w:rsidRDefault="0039600B" w:rsidP="0039600B">
            <w:pPr>
              <w:spacing w:line="256" w:lineRule="auto"/>
              <w:rPr>
                <w:rFonts w:cs="Calibri"/>
                <w:sz w:val="8"/>
                <w:szCs w:val="8"/>
                <w:lang w:val="en-GB"/>
              </w:rPr>
            </w:pPr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76EFCC1" w14:textId="4AF765B7" w:rsidR="0039600B" w:rsidRPr="0039600B" w:rsidRDefault="0039600B" w:rsidP="003960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proofErr w:type="spellStart"/>
            <w:r w:rsidRPr="0039600B">
              <w:rPr>
                <w:rFonts w:eastAsia="Times New Roman" w:cs="Calibri"/>
                <w:i/>
                <w:iCs/>
                <w:color w:val="000000"/>
                <w:sz w:val="10"/>
                <w:szCs w:val="10"/>
                <w:lang w:eastAsia="es-ES"/>
              </w:rPr>
              <w:t>bexA</w:t>
            </w:r>
            <w:proofErr w:type="spellEnd"/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1654BC3" w14:textId="2E9F8CA0" w:rsidR="0039600B" w:rsidRPr="0039600B" w:rsidRDefault="0039600B" w:rsidP="003960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proofErr w:type="spellStart"/>
            <w:r w:rsidRPr="0039600B">
              <w:rPr>
                <w:rFonts w:eastAsia="Times New Roman" w:cs="Calibri"/>
                <w:i/>
                <w:iCs/>
                <w:color w:val="000000"/>
                <w:sz w:val="10"/>
                <w:szCs w:val="10"/>
                <w:lang w:eastAsia="es-ES"/>
              </w:rPr>
              <w:t>bexB</w:t>
            </w:r>
            <w:proofErr w:type="spellEnd"/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6B472AE" w14:textId="0F7EB7EE" w:rsidR="0039600B" w:rsidRPr="0039600B" w:rsidRDefault="0039600B" w:rsidP="003960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proofErr w:type="spellStart"/>
            <w:r w:rsidRPr="0039600B">
              <w:rPr>
                <w:rFonts w:eastAsia="Times New Roman" w:cs="Calibri"/>
                <w:i/>
                <w:iCs/>
                <w:color w:val="000000"/>
                <w:sz w:val="10"/>
                <w:szCs w:val="10"/>
                <w:lang w:eastAsia="es-ES"/>
              </w:rPr>
              <w:t>bexC</w:t>
            </w:r>
            <w:proofErr w:type="spellEnd"/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14:paraId="75CE7195" w14:textId="19BC6A80" w:rsidR="0039600B" w:rsidRPr="0039600B" w:rsidRDefault="0039600B" w:rsidP="003960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sz w:val="10"/>
                <w:szCs w:val="10"/>
                <w:lang w:eastAsia="es-ES"/>
              </w:rPr>
            </w:pPr>
            <w:proofErr w:type="spellStart"/>
            <w:r w:rsidRPr="0039600B">
              <w:rPr>
                <w:rFonts w:eastAsia="Times New Roman" w:cs="Calibri"/>
                <w:i/>
                <w:iCs/>
                <w:color w:val="000000"/>
                <w:sz w:val="10"/>
                <w:szCs w:val="10"/>
                <w:lang w:eastAsia="es-ES"/>
              </w:rPr>
              <w:t>bexD</w:t>
            </w:r>
            <w:proofErr w:type="spellEnd"/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0C6B1AD" w14:textId="75BCE2C1" w:rsidR="0039600B" w:rsidRPr="0039600B" w:rsidRDefault="0039600B" w:rsidP="003960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bCs w:val="0"/>
                <w:i/>
                <w:iCs/>
                <w:color w:val="000000"/>
                <w:sz w:val="10"/>
                <w:szCs w:val="10"/>
                <w:lang w:eastAsia="es-ES"/>
              </w:rPr>
            </w:pPr>
            <w:proofErr w:type="spellStart"/>
            <w:r w:rsidRPr="0039600B">
              <w:rPr>
                <w:rFonts w:eastAsia="Times New Roman" w:cs="Calibri"/>
                <w:i/>
                <w:iCs/>
                <w:color w:val="000000"/>
                <w:sz w:val="10"/>
                <w:szCs w:val="10"/>
                <w:lang w:eastAsia="es-ES"/>
              </w:rPr>
              <w:t>xcsA</w:t>
            </w:r>
            <w:proofErr w:type="spellEnd"/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65D4C73" w14:textId="36D29B51" w:rsidR="0039600B" w:rsidRPr="0039600B" w:rsidRDefault="0039600B" w:rsidP="003960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bCs w:val="0"/>
                <w:i/>
                <w:iCs/>
                <w:color w:val="000000"/>
                <w:sz w:val="10"/>
                <w:szCs w:val="10"/>
                <w:lang w:eastAsia="es-ES"/>
              </w:rPr>
            </w:pPr>
            <w:proofErr w:type="spellStart"/>
            <w:r w:rsidRPr="0039600B">
              <w:rPr>
                <w:rFonts w:eastAsia="Times New Roman" w:cs="Calibri"/>
                <w:i/>
                <w:iCs/>
                <w:color w:val="000000"/>
                <w:sz w:val="10"/>
                <w:szCs w:val="10"/>
                <w:lang w:eastAsia="es-ES"/>
              </w:rPr>
              <w:t>xcsB</w:t>
            </w:r>
            <w:proofErr w:type="spellEnd"/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14:paraId="75AB912B" w14:textId="5DA6DA59" w:rsidR="0039600B" w:rsidRPr="0039600B" w:rsidRDefault="0039600B" w:rsidP="003960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bCs w:val="0"/>
                <w:i/>
                <w:iCs/>
                <w:color w:val="000000"/>
                <w:sz w:val="10"/>
                <w:szCs w:val="10"/>
                <w:lang w:eastAsia="es-ES"/>
              </w:rPr>
            </w:pPr>
            <w:proofErr w:type="spellStart"/>
            <w:r w:rsidRPr="0039600B">
              <w:rPr>
                <w:rFonts w:eastAsia="Times New Roman" w:cs="Calibri"/>
                <w:i/>
                <w:iCs/>
                <w:color w:val="000000"/>
                <w:sz w:val="10"/>
                <w:szCs w:val="10"/>
                <w:lang w:eastAsia="es-ES"/>
              </w:rPr>
              <w:t>xcsC</w:t>
            </w:r>
            <w:proofErr w:type="spellEnd"/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1D849FD" w14:textId="4D03CD1D" w:rsidR="0039600B" w:rsidRPr="0039600B" w:rsidRDefault="0039600B" w:rsidP="003960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bCs w:val="0"/>
                <w:i/>
                <w:iCs/>
                <w:color w:val="000000"/>
                <w:sz w:val="10"/>
                <w:szCs w:val="10"/>
                <w:lang w:eastAsia="es-ES"/>
              </w:rPr>
            </w:pPr>
            <w:proofErr w:type="spellStart"/>
            <w:r w:rsidRPr="0039600B">
              <w:rPr>
                <w:rFonts w:eastAsia="Times New Roman" w:cs="Calibri"/>
                <w:i/>
                <w:iCs/>
                <w:color w:val="000000"/>
                <w:sz w:val="10"/>
                <w:szCs w:val="10"/>
                <w:lang w:eastAsia="es-ES"/>
              </w:rPr>
              <w:t>hcsA</w:t>
            </w:r>
            <w:proofErr w:type="spellEnd"/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14:paraId="66D9C217" w14:textId="349053B2" w:rsidR="0039600B" w:rsidRPr="0039600B" w:rsidRDefault="0039600B" w:rsidP="003960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sz w:val="10"/>
                <w:szCs w:val="10"/>
                <w:lang w:eastAsia="es-ES"/>
              </w:rPr>
            </w:pPr>
            <w:proofErr w:type="spellStart"/>
            <w:r w:rsidRPr="0039600B">
              <w:rPr>
                <w:rFonts w:eastAsia="Times New Roman" w:cs="Calibri"/>
                <w:i/>
                <w:iCs/>
                <w:color w:val="000000"/>
                <w:sz w:val="10"/>
                <w:szCs w:val="10"/>
                <w:lang w:eastAsia="es-ES"/>
              </w:rPr>
              <w:t>hcsB</w:t>
            </w:r>
            <w:proofErr w:type="spellEnd"/>
          </w:p>
        </w:tc>
      </w:tr>
      <w:tr w:rsidR="00D673C0" w:rsidRPr="0039600B" w14:paraId="11659AE4" w14:textId="4AF7E2D1" w:rsidTr="00D67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EBF43" w14:textId="425B6842" w:rsidR="00C811C6" w:rsidRPr="0039600B" w:rsidRDefault="00DE5B87" w:rsidP="00C811C6">
            <w:pPr>
              <w:spacing w:line="256" w:lineRule="auto"/>
              <w:rPr>
                <w:rFonts w:cs="Calibri"/>
                <w:sz w:val="8"/>
                <w:szCs w:val="8"/>
              </w:rPr>
            </w:pPr>
            <w:r w:rsidRPr="00DE5B87">
              <w:rPr>
                <w:rFonts w:cs="Calibri"/>
                <w:sz w:val="20"/>
                <w:szCs w:val="8"/>
              </w:rPr>
              <w:t>A</w:t>
            </w:r>
          </w:p>
        </w:tc>
        <w:tc>
          <w:tcPr>
            <w:tcW w:w="45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3C58C9" w14:textId="0C9AE98F" w:rsidR="00C811C6" w:rsidRPr="0039600B" w:rsidRDefault="3DEC1E2E" w:rsidP="1E8D8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proofErr w:type="spellStart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Identity</w:t>
            </w:r>
            <w:proofErr w:type="spellEnd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 xml:space="preserve"> (%)</w:t>
            </w:r>
          </w:p>
        </w:tc>
        <w:tc>
          <w:tcPr>
            <w:tcW w:w="454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52702FD" w14:textId="2DFEDA22" w:rsidR="00C811C6" w:rsidRPr="0039600B" w:rsidRDefault="3DEC1E2E" w:rsidP="1E8D8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proofErr w:type="spellStart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Length</w:t>
            </w:r>
            <w:proofErr w:type="spellEnd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 xml:space="preserve"> (</w:t>
            </w:r>
            <w:proofErr w:type="spellStart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bp</w:t>
            </w:r>
            <w:proofErr w:type="spellEnd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)</w:t>
            </w:r>
          </w:p>
        </w:tc>
        <w:tc>
          <w:tcPr>
            <w:tcW w:w="454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24AA9A4D" w14:textId="25031342" w:rsidR="00C811C6" w:rsidRPr="0039600B" w:rsidRDefault="3DEC1E2E" w:rsidP="1E8D8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proofErr w:type="spellStart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Identity</w:t>
            </w:r>
            <w:proofErr w:type="spellEnd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 xml:space="preserve"> (%)</w:t>
            </w:r>
          </w:p>
        </w:tc>
        <w:tc>
          <w:tcPr>
            <w:tcW w:w="454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FEE2F26" w14:textId="02069AB4" w:rsidR="00C811C6" w:rsidRPr="0039600B" w:rsidRDefault="3DEC1E2E" w:rsidP="1E8D8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proofErr w:type="spellStart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Length</w:t>
            </w:r>
            <w:proofErr w:type="spellEnd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 xml:space="preserve"> (</w:t>
            </w:r>
            <w:proofErr w:type="spellStart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bp</w:t>
            </w:r>
            <w:proofErr w:type="spellEnd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)</w:t>
            </w:r>
          </w:p>
        </w:tc>
        <w:tc>
          <w:tcPr>
            <w:tcW w:w="454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2F93A0F8" w14:textId="5269A90E" w:rsidR="00C811C6" w:rsidRPr="0039600B" w:rsidRDefault="3DEC1E2E" w:rsidP="1E8D8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proofErr w:type="spellStart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Identity</w:t>
            </w:r>
            <w:proofErr w:type="spellEnd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 xml:space="preserve"> (%)</w:t>
            </w:r>
          </w:p>
        </w:tc>
        <w:tc>
          <w:tcPr>
            <w:tcW w:w="454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D930D9B" w14:textId="3A876ABC" w:rsidR="00C811C6" w:rsidRPr="0039600B" w:rsidRDefault="3DEC1E2E" w:rsidP="1E8D8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proofErr w:type="spellStart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Length</w:t>
            </w:r>
            <w:proofErr w:type="spellEnd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 xml:space="preserve"> (</w:t>
            </w:r>
            <w:proofErr w:type="spellStart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bp</w:t>
            </w:r>
            <w:proofErr w:type="spellEnd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)</w:t>
            </w:r>
          </w:p>
        </w:tc>
        <w:tc>
          <w:tcPr>
            <w:tcW w:w="454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1D7DC00A" w14:textId="7816874F" w:rsidR="00C811C6" w:rsidRPr="0039600B" w:rsidRDefault="3DEC1E2E" w:rsidP="1E8D8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proofErr w:type="spellStart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Identity</w:t>
            </w:r>
            <w:proofErr w:type="spellEnd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 xml:space="preserve"> (%)</w:t>
            </w:r>
          </w:p>
        </w:tc>
        <w:tc>
          <w:tcPr>
            <w:tcW w:w="4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CF31B" w14:textId="1351D9D0" w:rsidR="00C811C6" w:rsidRPr="0039600B" w:rsidRDefault="3DEC1E2E" w:rsidP="1E8D8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proofErr w:type="spellStart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Length</w:t>
            </w:r>
            <w:proofErr w:type="spellEnd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 xml:space="preserve"> (</w:t>
            </w:r>
            <w:proofErr w:type="spellStart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bp</w:t>
            </w:r>
            <w:proofErr w:type="spellEnd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)</w:t>
            </w:r>
          </w:p>
        </w:tc>
        <w:tc>
          <w:tcPr>
            <w:tcW w:w="45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474AD8" w14:textId="1D05AC5D" w:rsidR="00C811C6" w:rsidRPr="0039600B" w:rsidRDefault="3DEC1E2E" w:rsidP="1E8D8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proofErr w:type="spellStart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Identity</w:t>
            </w:r>
            <w:proofErr w:type="spellEnd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 xml:space="preserve"> (%)</w:t>
            </w:r>
          </w:p>
        </w:tc>
        <w:tc>
          <w:tcPr>
            <w:tcW w:w="454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F0F1A02" w14:textId="42F698E3" w:rsidR="00C811C6" w:rsidRPr="0039600B" w:rsidRDefault="3DEC1E2E" w:rsidP="1E8D8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proofErr w:type="spellStart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Length</w:t>
            </w:r>
            <w:proofErr w:type="spellEnd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 xml:space="preserve"> (</w:t>
            </w:r>
            <w:proofErr w:type="spellStart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bp</w:t>
            </w:r>
            <w:proofErr w:type="spellEnd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)</w:t>
            </w:r>
          </w:p>
        </w:tc>
        <w:tc>
          <w:tcPr>
            <w:tcW w:w="454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5D186CB9" w14:textId="5A36EB65" w:rsidR="00C811C6" w:rsidRPr="0039600B" w:rsidRDefault="3DEC1E2E" w:rsidP="1E8D8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proofErr w:type="spellStart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Identity</w:t>
            </w:r>
            <w:proofErr w:type="spellEnd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 xml:space="preserve"> (%)</w:t>
            </w:r>
          </w:p>
        </w:tc>
        <w:tc>
          <w:tcPr>
            <w:tcW w:w="454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0E926C7" w14:textId="3D8035D1" w:rsidR="00C811C6" w:rsidRPr="0039600B" w:rsidRDefault="3DEC1E2E" w:rsidP="1E8D8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proofErr w:type="spellStart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Length</w:t>
            </w:r>
            <w:proofErr w:type="spellEnd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 xml:space="preserve"> (</w:t>
            </w:r>
            <w:proofErr w:type="spellStart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bp</w:t>
            </w:r>
            <w:proofErr w:type="spellEnd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)</w:t>
            </w:r>
          </w:p>
        </w:tc>
        <w:tc>
          <w:tcPr>
            <w:tcW w:w="454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0DB050B2" w14:textId="07F15B02" w:rsidR="00C811C6" w:rsidRPr="0039600B" w:rsidRDefault="3DEC1E2E" w:rsidP="1E8D8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proofErr w:type="spellStart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Identity</w:t>
            </w:r>
            <w:proofErr w:type="spellEnd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 xml:space="preserve"> (%)</w:t>
            </w:r>
          </w:p>
        </w:tc>
        <w:tc>
          <w:tcPr>
            <w:tcW w:w="4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AE2FA" w14:textId="50408B00" w:rsidR="00C811C6" w:rsidRPr="0039600B" w:rsidRDefault="3DEC1E2E" w:rsidP="1E8D8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proofErr w:type="spellStart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Length</w:t>
            </w:r>
            <w:proofErr w:type="spellEnd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 xml:space="preserve"> (</w:t>
            </w:r>
            <w:proofErr w:type="spellStart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bp</w:t>
            </w:r>
            <w:proofErr w:type="spellEnd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)</w:t>
            </w:r>
          </w:p>
        </w:tc>
        <w:tc>
          <w:tcPr>
            <w:tcW w:w="45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C9D500" w14:textId="06BB016F" w:rsidR="00C811C6" w:rsidRPr="0039600B" w:rsidRDefault="3DEC1E2E" w:rsidP="1E8D8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proofErr w:type="spellStart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Identity</w:t>
            </w:r>
            <w:proofErr w:type="spellEnd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 xml:space="preserve"> (%)</w:t>
            </w:r>
          </w:p>
        </w:tc>
        <w:tc>
          <w:tcPr>
            <w:tcW w:w="454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6A886B0" w14:textId="7AEBDFFB" w:rsidR="00C811C6" w:rsidRPr="0039600B" w:rsidRDefault="3DEC1E2E" w:rsidP="1E8D8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proofErr w:type="spellStart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Length</w:t>
            </w:r>
            <w:proofErr w:type="spellEnd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 xml:space="preserve"> (</w:t>
            </w:r>
            <w:proofErr w:type="spellStart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bp</w:t>
            </w:r>
            <w:proofErr w:type="spellEnd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)</w:t>
            </w:r>
          </w:p>
        </w:tc>
        <w:tc>
          <w:tcPr>
            <w:tcW w:w="454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79DBB649" w14:textId="67587043" w:rsidR="00C811C6" w:rsidRPr="0039600B" w:rsidRDefault="3DEC1E2E" w:rsidP="1E8D8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proofErr w:type="spellStart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Identity</w:t>
            </w:r>
            <w:proofErr w:type="spellEnd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 xml:space="preserve"> (%)</w:t>
            </w:r>
          </w:p>
        </w:tc>
        <w:tc>
          <w:tcPr>
            <w:tcW w:w="4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54C6F" w14:textId="45FC92E6" w:rsidR="00C811C6" w:rsidRPr="0039600B" w:rsidRDefault="3DEC1E2E" w:rsidP="1E8D8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proofErr w:type="spellStart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Length</w:t>
            </w:r>
            <w:proofErr w:type="spellEnd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 xml:space="preserve"> (</w:t>
            </w:r>
            <w:proofErr w:type="spellStart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bp</w:t>
            </w:r>
            <w:proofErr w:type="spellEnd"/>
            <w:r w:rsidRPr="1E8D8A59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)</w:t>
            </w:r>
          </w:p>
        </w:tc>
      </w:tr>
      <w:tr w:rsidR="00E94817" w:rsidRPr="0039600B" w14:paraId="3A3049C6" w14:textId="0612165E" w:rsidTr="00D673C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6A9532" w14:textId="6AD31D09" w:rsidR="00C811C6" w:rsidRPr="0039600B" w:rsidRDefault="00C811C6" w:rsidP="00C811C6">
            <w:pPr>
              <w:rPr>
                <w:rFonts w:eastAsia="Times New Roman" w:cs="Calibri"/>
                <w:color w:val="000000"/>
                <w:sz w:val="8"/>
                <w:szCs w:val="8"/>
                <w:lang w:eastAsia="es-ES"/>
              </w:rPr>
            </w:pPr>
            <w:r w:rsidRPr="0039600B">
              <w:rPr>
                <w:rFonts w:eastAsia="Times New Roman" w:cs="Calibri"/>
                <w:color w:val="000000"/>
                <w:sz w:val="8"/>
                <w:szCs w:val="8"/>
                <w:lang w:eastAsia="es-ES"/>
              </w:rPr>
              <w:t>HPAR_type4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EA92ED" w14:textId="3A6BE2CD" w:rsidR="00C811C6" w:rsidRPr="0039600B" w:rsidRDefault="00C811C6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13805D" w14:textId="0EEB4A94" w:rsidR="00C811C6" w:rsidRPr="0039600B" w:rsidRDefault="3D1A4FDF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654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EDDE726" w14:textId="77777777" w:rsidR="00C811C6" w:rsidRPr="0039600B" w:rsidRDefault="00C811C6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59C1A20" w14:textId="35E9EF80" w:rsidR="00C811C6" w:rsidRPr="0039600B" w:rsidRDefault="54AB1145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798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6545E12" w14:textId="77777777" w:rsidR="00C811C6" w:rsidRPr="0039600B" w:rsidRDefault="00C811C6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D711DBC" w14:textId="18D72BDD" w:rsidR="00C811C6" w:rsidRPr="0039600B" w:rsidRDefault="40467E84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1134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25762D5" w14:textId="77777777" w:rsidR="00C811C6" w:rsidRPr="0039600B" w:rsidRDefault="00C811C6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A75445" w14:textId="6337B73F" w:rsidR="00C811C6" w:rsidRPr="0039600B" w:rsidRDefault="00E94817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1260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0854FF8" w14:textId="5C561D1A" w:rsidR="00C811C6" w:rsidRPr="0039600B" w:rsidRDefault="00C811C6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5C3F5E0" w14:textId="1F5A1732" w:rsidR="00C811C6" w:rsidRPr="0039600B" w:rsidRDefault="167C251C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1101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2393486" w14:textId="77777777" w:rsidR="00C811C6" w:rsidRPr="0039600B" w:rsidRDefault="00C811C6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C0457E7" w14:textId="5C58C7A9" w:rsidR="00C811C6" w:rsidRPr="0039600B" w:rsidRDefault="1F8AB803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2628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B80A25A" w14:textId="77777777" w:rsidR="00C811C6" w:rsidRPr="0039600B" w:rsidRDefault="00C811C6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7DAE7E" w14:textId="21874D46" w:rsidR="00C811C6" w:rsidRPr="0039600B" w:rsidRDefault="410DFA32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6</w:t>
            </w:r>
            <w:r w:rsidR="00E94817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21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A8EA36C" w14:textId="77777777" w:rsidR="00C811C6" w:rsidRPr="0039600B" w:rsidRDefault="00C811C6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E022238" w14:textId="7A34ED5C" w:rsidR="00C811C6" w:rsidRPr="0039600B" w:rsidRDefault="2299A0A4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2043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C7D4AFD" w14:textId="77777777" w:rsidR="00C811C6" w:rsidRPr="0039600B" w:rsidRDefault="00C811C6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F0D808" w14:textId="0D66F1F9" w:rsidR="00C811C6" w:rsidRPr="0039600B" w:rsidRDefault="00D77DB1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1221</w:t>
            </w:r>
          </w:p>
        </w:tc>
      </w:tr>
      <w:tr w:rsidR="00E94817" w:rsidRPr="0039600B" w14:paraId="20A17910" w14:textId="789C9A79" w:rsidTr="00D67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B1089" w14:textId="1FDDAD9C" w:rsidR="00C811C6" w:rsidRPr="0039600B" w:rsidRDefault="00C811C6" w:rsidP="00C811C6">
            <w:pPr>
              <w:rPr>
                <w:rFonts w:eastAsia="Times New Roman" w:cs="Calibri"/>
                <w:color w:val="000000"/>
                <w:sz w:val="8"/>
                <w:szCs w:val="8"/>
                <w:lang w:eastAsia="es-ES"/>
              </w:rPr>
            </w:pPr>
            <w:r w:rsidRPr="0039600B">
              <w:rPr>
                <w:rFonts w:eastAsia="Times New Roman" w:cs="Calibri"/>
                <w:color w:val="000000"/>
                <w:sz w:val="8"/>
                <w:szCs w:val="8"/>
                <w:lang w:eastAsia="es-ES"/>
              </w:rPr>
              <w:t>HPAR_type1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7064F48" w14:textId="1263CABD" w:rsidR="00C811C6" w:rsidRPr="0039600B" w:rsidRDefault="793AC9D7" w:rsidP="02CFD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100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81C4C21" w14:textId="72EF1777" w:rsidR="00C811C6" w:rsidRPr="0039600B" w:rsidRDefault="793AC9D7" w:rsidP="02CFD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654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AF0221D" w14:textId="27897A04" w:rsidR="00C811C6" w:rsidRPr="0039600B" w:rsidRDefault="2DE00870" w:rsidP="02CFD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100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91900D0" w14:textId="39D14B8D" w:rsidR="00C811C6" w:rsidRPr="0039600B" w:rsidRDefault="15C78FC8" w:rsidP="02CFD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798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5A25D28" w14:textId="4F71F0F4" w:rsidR="00C811C6" w:rsidRPr="0039600B" w:rsidRDefault="1F98F11D" w:rsidP="02CFD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100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2414CF4" w14:textId="00B7404B" w:rsidR="00C811C6" w:rsidRPr="0039600B" w:rsidRDefault="678D110C" w:rsidP="02CFD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113</w:t>
            </w:r>
            <w:r w:rsidR="7062E967"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4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3AD05A3" w14:textId="7C6DCD0C" w:rsidR="00C811C6" w:rsidRPr="00E94817" w:rsidRDefault="2AE0B7DD" w:rsidP="02CFD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highlight w:val="yellow"/>
                <w:lang w:eastAsia="es-ES"/>
              </w:rPr>
            </w:pPr>
            <w:r w:rsidRPr="004E23F1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96.</w:t>
            </w:r>
            <w:r w:rsidR="004E23F1" w:rsidRPr="004E23F1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1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14:paraId="7F0361D8" w14:textId="2DBAD727" w:rsidR="00C811C6" w:rsidRPr="0039600B" w:rsidRDefault="45C92EAD" w:rsidP="02CFD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1185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8FD77D9" w14:textId="787E40F7" w:rsidR="00C811C6" w:rsidRPr="0039600B" w:rsidRDefault="1CE2BB80" w:rsidP="02CFD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92.0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6F02C71" w14:textId="662BDF76" w:rsidR="00C811C6" w:rsidRPr="0039600B" w:rsidRDefault="4F729049" w:rsidP="02CFD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939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F15315C" w14:textId="74680276" w:rsidR="00C811C6" w:rsidRPr="0039600B" w:rsidRDefault="6AE76084" w:rsidP="02CFD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50.6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2202063" w14:textId="75730789" w:rsidR="00C811C6" w:rsidRPr="0039600B" w:rsidRDefault="4BA7B3E8" w:rsidP="02CFD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3717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BFE3346" w14:textId="210FE352" w:rsidR="00C811C6" w:rsidRPr="0039600B" w:rsidRDefault="004E23F1" w:rsidP="02CFD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52.3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14:paraId="31FFFB9B" w14:textId="30BA60AE" w:rsidR="00C811C6" w:rsidRPr="0039600B" w:rsidRDefault="692E4CFE" w:rsidP="02CFD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1230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C26C977" w14:textId="57D22CC2" w:rsidR="00C811C6" w:rsidRPr="0039600B" w:rsidRDefault="6720EA17" w:rsidP="02CFD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96.5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8BDA0A5" w14:textId="4D23B42F" w:rsidR="00C811C6" w:rsidRPr="0039600B" w:rsidRDefault="094F88FE" w:rsidP="02CFD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2043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765A141" w14:textId="0D412C4F" w:rsidR="00C811C6" w:rsidRPr="0039600B" w:rsidRDefault="4CD9F314" w:rsidP="02CFD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02C32D3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100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14:paraId="2ADEFFA1" w14:textId="6BA7006C" w:rsidR="00C811C6" w:rsidRPr="0039600B" w:rsidRDefault="4C933119" w:rsidP="02CFD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1221</w:t>
            </w:r>
          </w:p>
        </w:tc>
      </w:tr>
      <w:tr w:rsidR="00E94817" w:rsidRPr="0039600B" w14:paraId="6DE4BD83" w14:textId="48019E14" w:rsidTr="00D673C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E23F1" w14:textId="596824F6" w:rsidR="00C811C6" w:rsidRPr="0039600B" w:rsidRDefault="00C811C6" w:rsidP="00C811C6">
            <w:pPr>
              <w:rPr>
                <w:rFonts w:eastAsia="Times New Roman" w:cs="Calibri"/>
                <w:color w:val="000000"/>
                <w:sz w:val="8"/>
                <w:szCs w:val="8"/>
                <w:lang w:eastAsia="es-ES"/>
              </w:rPr>
            </w:pPr>
            <w:r w:rsidRPr="0039600B">
              <w:rPr>
                <w:rFonts w:eastAsia="Times New Roman" w:cs="Calibri"/>
                <w:color w:val="000000"/>
                <w:sz w:val="8"/>
                <w:szCs w:val="8"/>
                <w:lang w:eastAsia="es-ES"/>
              </w:rPr>
              <w:t>HSPU_type1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5B92E" w14:textId="57B400D1" w:rsidR="00C811C6" w:rsidRPr="0039600B" w:rsidRDefault="50108838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86.2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CBDF175" w14:textId="5D525494" w:rsidR="00C811C6" w:rsidRPr="0039600B" w:rsidRDefault="50108838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654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7A06A094" w14:textId="7A0831DD" w:rsidR="00C811C6" w:rsidRPr="0039600B" w:rsidRDefault="3850365F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84.0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A87C877" w14:textId="360F5E1E" w:rsidR="00C811C6" w:rsidRPr="0039600B" w:rsidRDefault="3CCE0D9F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798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75E367D6" w14:textId="013521B2" w:rsidR="00C811C6" w:rsidRPr="0039600B" w:rsidRDefault="435B0B26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84.4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5933047" w14:textId="14360F0F" w:rsidR="00C811C6" w:rsidRPr="0039600B" w:rsidRDefault="6F4D09AA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1134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7535C1BD" w14:textId="44D12276" w:rsidR="00C811C6" w:rsidRPr="00E94817" w:rsidRDefault="0BE68AA7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highlight w:val="yellow"/>
                <w:lang w:eastAsia="es-ES"/>
              </w:rPr>
            </w:pPr>
            <w:r w:rsidRPr="002C32D3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84.0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F2044" w14:textId="137A3511" w:rsidR="00C811C6" w:rsidRPr="0039600B" w:rsidRDefault="1B166AB9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1185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3F6F7C" w14:textId="27E7F31B" w:rsidR="00C811C6" w:rsidRPr="0039600B" w:rsidRDefault="7A6E6D45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85.8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C625B16" w14:textId="7E7A1883" w:rsidR="00C811C6" w:rsidRPr="0039600B" w:rsidRDefault="3292F38D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1101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346A64A4" w14:textId="1630BF46" w:rsidR="00C811C6" w:rsidRPr="0039600B" w:rsidRDefault="55D7CAB7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96.1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E16DCAB" w14:textId="5C0C3ACF" w:rsidR="00C811C6" w:rsidRPr="002C32D3" w:rsidRDefault="57287BDF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02C32D3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2628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1AF5830C" w14:textId="79F2381F" w:rsidR="00C811C6" w:rsidRPr="002C32D3" w:rsidRDefault="59B00C54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02C32D3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97.3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21FDA" w14:textId="4B144614" w:rsidR="00C811C6" w:rsidRPr="0039600B" w:rsidRDefault="0F648E88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621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DC479E" w14:textId="5EA19AE6" w:rsidR="00C811C6" w:rsidRPr="0039600B" w:rsidRDefault="4B89449F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94.3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6EDD99A" w14:textId="7605EF84" w:rsidR="00C811C6" w:rsidRPr="0039600B" w:rsidRDefault="02E82E8B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2043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602C516B" w14:textId="2CFED458" w:rsidR="00C811C6" w:rsidRPr="0039600B" w:rsidRDefault="76CE46F1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05942D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88.</w:t>
            </w:r>
            <w:r w:rsidR="005942D5" w:rsidRPr="005942D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9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A2FE6" w14:textId="3F8CEEDE" w:rsidR="00C811C6" w:rsidRPr="0039600B" w:rsidRDefault="33D9DBF5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1221</w:t>
            </w:r>
          </w:p>
        </w:tc>
      </w:tr>
    </w:tbl>
    <w:p w14:paraId="506A545B" w14:textId="77777777" w:rsidR="000B1D83" w:rsidRDefault="000B1D83">
      <w:pPr>
        <w:rPr>
          <w:rFonts w:ascii="Calibri" w:hAnsi="Calibri" w:cs="Calibri"/>
          <w:sz w:val="10"/>
          <w:szCs w:val="10"/>
        </w:rPr>
      </w:pPr>
    </w:p>
    <w:p w14:paraId="3CBA28E7" w14:textId="47BB842B" w:rsidR="0039600B" w:rsidRDefault="00DE5B87">
      <w:pPr>
        <w:rPr>
          <w:rFonts w:ascii="Calibri" w:hAnsi="Calibri" w:cs="Calibri"/>
          <w:sz w:val="10"/>
          <w:szCs w:val="10"/>
        </w:rPr>
      </w:pPr>
      <w:r>
        <w:rPr>
          <w:rFonts w:ascii="Calibri" w:hAnsi="Calibri" w:cs="Calibri"/>
          <w:sz w:val="10"/>
          <w:szCs w:val="10"/>
        </w:rPr>
        <w:tab/>
      </w:r>
    </w:p>
    <w:tbl>
      <w:tblPr>
        <w:tblStyle w:val="Tablanormal41"/>
        <w:tblW w:w="8684" w:type="dxa"/>
        <w:tblInd w:w="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12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</w:tblGrid>
      <w:tr w:rsidR="00D673C0" w:rsidRPr="0039600B" w14:paraId="0C1401EA" w14:textId="77777777" w:rsidTr="00D673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427519C" w14:textId="77777777" w:rsidR="0039600B" w:rsidRPr="0039600B" w:rsidRDefault="0039600B" w:rsidP="00547FAC">
            <w:pPr>
              <w:spacing w:line="256" w:lineRule="auto"/>
              <w:rPr>
                <w:rFonts w:cs="Calibri"/>
                <w:sz w:val="8"/>
                <w:szCs w:val="8"/>
                <w:lang w:val="en-GB"/>
              </w:rPr>
            </w:pPr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37283D8" w14:textId="7F66110F" w:rsidR="0039600B" w:rsidRPr="00DE5B87" w:rsidRDefault="00202D58" w:rsidP="00547F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val="en-GB" w:eastAsia="es-ES"/>
              </w:rPr>
            </w:pPr>
            <w:proofErr w:type="spellStart"/>
            <w:r w:rsidRPr="00DE5B87">
              <w:rPr>
                <w:rFonts w:eastAsia="Times New Roman" w:cs="Calibri"/>
                <w:color w:val="000000"/>
                <w:sz w:val="10"/>
                <w:szCs w:val="10"/>
                <w:lang w:val="en-GB" w:eastAsia="es-ES"/>
              </w:rPr>
              <w:t>B</w:t>
            </w:r>
            <w:r w:rsidR="0039600B" w:rsidRPr="00DE5B87">
              <w:rPr>
                <w:rFonts w:eastAsia="Times New Roman" w:cs="Calibri"/>
                <w:color w:val="000000"/>
                <w:sz w:val="10"/>
                <w:szCs w:val="10"/>
                <w:lang w:val="en-GB" w:eastAsia="es-ES"/>
              </w:rPr>
              <w:t>exA</w:t>
            </w:r>
            <w:proofErr w:type="spellEnd"/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B38DBD3" w14:textId="425B6431" w:rsidR="0039600B" w:rsidRPr="00DE5B87" w:rsidRDefault="00202D58" w:rsidP="00547F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val="en-GB" w:eastAsia="es-ES"/>
              </w:rPr>
            </w:pPr>
            <w:proofErr w:type="spellStart"/>
            <w:r w:rsidRPr="00DE5B87">
              <w:rPr>
                <w:rFonts w:eastAsia="Times New Roman" w:cs="Calibri"/>
                <w:color w:val="000000"/>
                <w:sz w:val="10"/>
                <w:szCs w:val="10"/>
                <w:lang w:val="en-GB" w:eastAsia="es-ES"/>
              </w:rPr>
              <w:t>B</w:t>
            </w:r>
            <w:r w:rsidR="0039600B" w:rsidRPr="00DE5B87">
              <w:rPr>
                <w:rFonts w:eastAsia="Times New Roman" w:cs="Calibri"/>
                <w:color w:val="000000"/>
                <w:sz w:val="10"/>
                <w:szCs w:val="10"/>
                <w:lang w:val="en-GB" w:eastAsia="es-ES"/>
              </w:rPr>
              <w:t>exB</w:t>
            </w:r>
            <w:proofErr w:type="spellEnd"/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F55E5C5" w14:textId="20EC0404" w:rsidR="0039600B" w:rsidRPr="00DE5B87" w:rsidRDefault="00202D58" w:rsidP="00547F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val="en-GB" w:eastAsia="es-ES"/>
              </w:rPr>
            </w:pPr>
            <w:proofErr w:type="spellStart"/>
            <w:r w:rsidRPr="00DE5B87">
              <w:rPr>
                <w:rFonts w:eastAsia="Times New Roman" w:cs="Calibri"/>
                <w:color w:val="000000"/>
                <w:sz w:val="10"/>
                <w:szCs w:val="10"/>
                <w:lang w:val="en-GB" w:eastAsia="es-ES"/>
              </w:rPr>
              <w:t>B</w:t>
            </w:r>
            <w:r w:rsidR="0039600B" w:rsidRPr="00DE5B87">
              <w:rPr>
                <w:rFonts w:eastAsia="Times New Roman" w:cs="Calibri"/>
                <w:color w:val="000000"/>
                <w:sz w:val="10"/>
                <w:szCs w:val="10"/>
                <w:lang w:val="en-GB" w:eastAsia="es-ES"/>
              </w:rPr>
              <w:t>exC</w:t>
            </w:r>
            <w:proofErr w:type="spellEnd"/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14:paraId="4D5CB8A4" w14:textId="01672466" w:rsidR="0039600B" w:rsidRPr="00DE5B87" w:rsidRDefault="00202D58" w:rsidP="00547F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val="en-GB" w:eastAsia="es-ES"/>
              </w:rPr>
            </w:pPr>
            <w:proofErr w:type="spellStart"/>
            <w:r w:rsidRPr="00DE5B87">
              <w:rPr>
                <w:rFonts w:eastAsia="Times New Roman" w:cs="Calibri"/>
                <w:color w:val="000000"/>
                <w:sz w:val="10"/>
                <w:szCs w:val="10"/>
                <w:lang w:val="en-GB" w:eastAsia="es-ES"/>
              </w:rPr>
              <w:t>B</w:t>
            </w:r>
            <w:r w:rsidR="0039600B" w:rsidRPr="00DE5B87">
              <w:rPr>
                <w:rFonts w:eastAsia="Times New Roman" w:cs="Calibri"/>
                <w:color w:val="000000"/>
                <w:sz w:val="10"/>
                <w:szCs w:val="10"/>
                <w:lang w:val="en-GB" w:eastAsia="es-ES"/>
              </w:rPr>
              <w:t>exD</w:t>
            </w:r>
            <w:proofErr w:type="spellEnd"/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9245200" w14:textId="3579F7A5" w:rsidR="0039600B" w:rsidRPr="00DE5B87" w:rsidRDefault="00202D58" w:rsidP="00547F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  <w:lang w:val="en-GB" w:eastAsia="es-ES"/>
              </w:rPr>
            </w:pPr>
            <w:proofErr w:type="spellStart"/>
            <w:r w:rsidRPr="00DE5B87">
              <w:rPr>
                <w:rFonts w:eastAsia="Times New Roman" w:cs="Calibri"/>
                <w:color w:val="000000"/>
                <w:sz w:val="10"/>
                <w:szCs w:val="10"/>
                <w:lang w:val="en-GB" w:eastAsia="es-ES"/>
              </w:rPr>
              <w:t>X</w:t>
            </w:r>
            <w:r w:rsidR="0039600B" w:rsidRPr="00DE5B87">
              <w:rPr>
                <w:rFonts w:eastAsia="Times New Roman" w:cs="Calibri"/>
                <w:color w:val="000000"/>
                <w:sz w:val="10"/>
                <w:szCs w:val="10"/>
                <w:lang w:val="en-GB" w:eastAsia="es-ES"/>
              </w:rPr>
              <w:t>csA</w:t>
            </w:r>
            <w:proofErr w:type="spellEnd"/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16AD5D2" w14:textId="592389F8" w:rsidR="0039600B" w:rsidRPr="00DE5B87" w:rsidRDefault="00202D58" w:rsidP="00547F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  <w:lang w:val="en-GB" w:eastAsia="es-ES"/>
              </w:rPr>
            </w:pPr>
            <w:proofErr w:type="spellStart"/>
            <w:r w:rsidRPr="00DE5B87">
              <w:rPr>
                <w:rFonts w:eastAsia="Times New Roman" w:cs="Calibri"/>
                <w:color w:val="000000"/>
                <w:sz w:val="10"/>
                <w:szCs w:val="10"/>
                <w:lang w:val="en-GB" w:eastAsia="es-ES"/>
              </w:rPr>
              <w:t>X</w:t>
            </w:r>
            <w:r w:rsidR="0039600B" w:rsidRPr="00DE5B87">
              <w:rPr>
                <w:rFonts w:eastAsia="Times New Roman" w:cs="Calibri"/>
                <w:color w:val="000000"/>
                <w:sz w:val="10"/>
                <w:szCs w:val="10"/>
                <w:lang w:val="en-GB" w:eastAsia="es-ES"/>
              </w:rPr>
              <w:t>csB</w:t>
            </w:r>
            <w:proofErr w:type="spellEnd"/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14:paraId="7A998AAA" w14:textId="5C2C2437" w:rsidR="0039600B" w:rsidRPr="00DE5B87" w:rsidRDefault="00202D58" w:rsidP="00547F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  <w:lang w:val="en-GB" w:eastAsia="es-ES"/>
              </w:rPr>
            </w:pPr>
            <w:proofErr w:type="spellStart"/>
            <w:r w:rsidRPr="00DE5B87">
              <w:rPr>
                <w:rFonts w:eastAsia="Times New Roman" w:cs="Calibri"/>
                <w:color w:val="000000"/>
                <w:sz w:val="10"/>
                <w:szCs w:val="10"/>
                <w:lang w:val="en-GB" w:eastAsia="es-ES"/>
              </w:rPr>
              <w:t>X</w:t>
            </w:r>
            <w:r w:rsidR="0039600B" w:rsidRPr="00DE5B87">
              <w:rPr>
                <w:rFonts w:eastAsia="Times New Roman" w:cs="Calibri"/>
                <w:color w:val="000000"/>
                <w:sz w:val="10"/>
                <w:szCs w:val="10"/>
                <w:lang w:val="en-GB" w:eastAsia="es-ES"/>
              </w:rPr>
              <w:t>csC</w:t>
            </w:r>
            <w:proofErr w:type="spellEnd"/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F69907F" w14:textId="65959C49" w:rsidR="0039600B" w:rsidRPr="00DE5B87" w:rsidRDefault="00202D58" w:rsidP="00547F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  <w:lang w:val="en-GB" w:eastAsia="es-ES"/>
              </w:rPr>
            </w:pPr>
            <w:proofErr w:type="spellStart"/>
            <w:r w:rsidRPr="00DE5B87">
              <w:rPr>
                <w:rFonts w:eastAsia="Times New Roman" w:cs="Calibri"/>
                <w:color w:val="000000"/>
                <w:sz w:val="10"/>
                <w:szCs w:val="10"/>
                <w:lang w:val="en-GB" w:eastAsia="es-ES"/>
              </w:rPr>
              <w:t>H</w:t>
            </w:r>
            <w:r w:rsidR="0039600B" w:rsidRPr="00DE5B87">
              <w:rPr>
                <w:rFonts w:eastAsia="Times New Roman" w:cs="Calibri"/>
                <w:color w:val="000000"/>
                <w:sz w:val="10"/>
                <w:szCs w:val="10"/>
                <w:lang w:val="en-GB" w:eastAsia="es-ES"/>
              </w:rPr>
              <w:t>csA</w:t>
            </w:r>
            <w:proofErr w:type="spellEnd"/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14:paraId="3FD93D5D" w14:textId="1804DA93" w:rsidR="0039600B" w:rsidRPr="00DE5B87" w:rsidRDefault="00202D58" w:rsidP="00547F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val="en-GB" w:eastAsia="es-ES"/>
              </w:rPr>
            </w:pPr>
            <w:proofErr w:type="spellStart"/>
            <w:r w:rsidRPr="00DE5B87">
              <w:rPr>
                <w:rFonts w:eastAsia="Times New Roman" w:cs="Calibri"/>
                <w:color w:val="000000"/>
                <w:sz w:val="10"/>
                <w:szCs w:val="10"/>
                <w:lang w:val="en-GB" w:eastAsia="es-ES"/>
              </w:rPr>
              <w:t>H</w:t>
            </w:r>
            <w:r w:rsidR="0039600B" w:rsidRPr="00DE5B87">
              <w:rPr>
                <w:rFonts w:eastAsia="Times New Roman" w:cs="Calibri"/>
                <w:color w:val="000000"/>
                <w:sz w:val="10"/>
                <w:szCs w:val="10"/>
                <w:lang w:val="en-GB" w:eastAsia="es-ES"/>
              </w:rPr>
              <w:t>csB</w:t>
            </w:r>
            <w:proofErr w:type="spellEnd"/>
          </w:p>
        </w:tc>
      </w:tr>
      <w:tr w:rsidR="00E94817" w:rsidRPr="0039600B" w14:paraId="137CB062" w14:textId="77777777" w:rsidTr="00D67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A1B69" w14:textId="7FCA3770" w:rsidR="0039600B" w:rsidRPr="00DE5B87" w:rsidRDefault="00DE5B87" w:rsidP="00547FAC">
            <w:pPr>
              <w:spacing w:line="256" w:lineRule="auto"/>
              <w:rPr>
                <w:rFonts w:cs="Calibri"/>
                <w:sz w:val="8"/>
                <w:szCs w:val="8"/>
                <w:lang w:val="en-GB"/>
              </w:rPr>
            </w:pPr>
            <w:r w:rsidRPr="00DE5B87">
              <w:rPr>
                <w:rFonts w:cs="Calibri"/>
                <w:sz w:val="20"/>
                <w:szCs w:val="8"/>
                <w:lang w:val="en-GB"/>
              </w:rPr>
              <w:t>B</w:t>
            </w:r>
          </w:p>
        </w:tc>
        <w:tc>
          <w:tcPr>
            <w:tcW w:w="45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1A8E33" w14:textId="77777777" w:rsidR="0039600B" w:rsidRPr="00DE5B87" w:rsidRDefault="0039600B" w:rsidP="00547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val="en-GB" w:eastAsia="es-ES"/>
              </w:rPr>
            </w:pPr>
            <w:r w:rsidRPr="00DE5B87">
              <w:rPr>
                <w:rFonts w:eastAsia="Times New Roman" w:cs="Calibri"/>
                <w:color w:val="000000"/>
                <w:sz w:val="10"/>
                <w:szCs w:val="10"/>
                <w:lang w:val="en-GB" w:eastAsia="es-ES"/>
              </w:rPr>
              <w:t>Identity (%)</w:t>
            </w:r>
          </w:p>
        </w:tc>
        <w:tc>
          <w:tcPr>
            <w:tcW w:w="454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2CDE22A" w14:textId="1627C619" w:rsidR="0039600B" w:rsidRPr="00DE5B87" w:rsidRDefault="0039600B" w:rsidP="00547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val="en-GB" w:eastAsia="es-ES"/>
              </w:rPr>
            </w:pPr>
            <w:r w:rsidRPr="00DE5B87">
              <w:rPr>
                <w:rFonts w:eastAsia="Times New Roman" w:cs="Calibri"/>
                <w:color w:val="000000"/>
                <w:sz w:val="10"/>
                <w:szCs w:val="10"/>
                <w:lang w:val="en-GB" w:eastAsia="es-ES"/>
              </w:rPr>
              <w:t>Length (</w:t>
            </w:r>
            <w:r w:rsidR="00202D58" w:rsidRPr="00DE5B87">
              <w:rPr>
                <w:rFonts w:eastAsia="Times New Roman" w:cs="Calibri"/>
                <w:color w:val="000000"/>
                <w:sz w:val="10"/>
                <w:szCs w:val="10"/>
                <w:lang w:val="en-GB" w:eastAsia="es-ES"/>
              </w:rPr>
              <w:t>aa</w:t>
            </w:r>
            <w:r w:rsidRPr="00DE5B87">
              <w:rPr>
                <w:rFonts w:eastAsia="Times New Roman" w:cs="Calibri"/>
                <w:color w:val="000000"/>
                <w:sz w:val="10"/>
                <w:szCs w:val="10"/>
                <w:lang w:val="en-GB" w:eastAsia="es-ES"/>
              </w:rPr>
              <w:t>)</w:t>
            </w:r>
          </w:p>
        </w:tc>
        <w:tc>
          <w:tcPr>
            <w:tcW w:w="454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6F6A4277" w14:textId="77777777" w:rsidR="0039600B" w:rsidRPr="00DE5B87" w:rsidRDefault="0039600B" w:rsidP="00547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val="en-GB" w:eastAsia="es-ES"/>
              </w:rPr>
            </w:pPr>
            <w:r w:rsidRPr="00DE5B87">
              <w:rPr>
                <w:rFonts w:eastAsia="Times New Roman" w:cs="Calibri"/>
                <w:color w:val="000000"/>
                <w:sz w:val="10"/>
                <w:szCs w:val="10"/>
                <w:lang w:val="en-GB" w:eastAsia="es-ES"/>
              </w:rPr>
              <w:t>Identity (%)</w:t>
            </w:r>
          </w:p>
        </w:tc>
        <w:tc>
          <w:tcPr>
            <w:tcW w:w="454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A84CDEF" w14:textId="5E80E033" w:rsidR="0039600B" w:rsidRPr="00DE5B87" w:rsidRDefault="0039600B" w:rsidP="00547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val="en-GB" w:eastAsia="es-ES"/>
              </w:rPr>
            </w:pPr>
            <w:r w:rsidRPr="00DE5B87">
              <w:rPr>
                <w:rFonts w:eastAsia="Times New Roman" w:cs="Calibri"/>
                <w:color w:val="000000"/>
                <w:sz w:val="10"/>
                <w:szCs w:val="10"/>
                <w:lang w:val="en-GB" w:eastAsia="es-ES"/>
              </w:rPr>
              <w:t>Length (</w:t>
            </w:r>
            <w:r w:rsidR="00202D58" w:rsidRPr="00DE5B87">
              <w:rPr>
                <w:rFonts w:eastAsia="Times New Roman" w:cs="Calibri"/>
                <w:color w:val="000000"/>
                <w:sz w:val="10"/>
                <w:szCs w:val="10"/>
                <w:lang w:val="en-GB" w:eastAsia="es-ES"/>
              </w:rPr>
              <w:t>aa</w:t>
            </w:r>
            <w:r w:rsidRPr="00DE5B87">
              <w:rPr>
                <w:rFonts w:eastAsia="Times New Roman" w:cs="Calibri"/>
                <w:color w:val="000000"/>
                <w:sz w:val="10"/>
                <w:szCs w:val="10"/>
                <w:lang w:val="en-GB" w:eastAsia="es-ES"/>
              </w:rPr>
              <w:t>)</w:t>
            </w:r>
          </w:p>
        </w:tc>
        <w:tc>
          <w:tcPr>
            <w:tcW w:w="454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33DD29A9" w14:textId="77777777" w:rsidR="0039600B" w:rsidRPr="00DE5B87" w:rsidRDefault="0039600B" w:rsidP="00547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val="en-GB" w:eastAsia="es-ES"/>
              </w:rPr>
            </w:pPr>
            <w:r w:rsidRPr="00DE5B87">
              <w:rPr>
                <w:rFonts w:eastAsia="Times New Roman" w:cs="Calibri"/>
                <w:color w:val="000000"/>
                <w:sz w:val="10"/>
                <w:szCs w:val="10"/>
                <w:lang w:val="en-GB" w:eastAsia="es-ES"/>
              </w:rPr>
              <w:t>Identity (%)</w:t>
            </w:r>
          </w:p>
        </w:tc>
        <w:tc>
          <w:tcPr>
            <w:tcW w:w="454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693F815" w14:textId="3EABDE6F" w:rsidR="0039600B" w:rsidRPr="00DE5B87" w:rsidRDefault="0039600B" w:rsidP="00547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val="en-GB" w:eastAsia="es-ES"/>
              </w:rPr>
            </w:pPr>
            <w:r w:rsidRPr="00DE5B87">
              <w:rPr>
                <w:rFonts w:eastAsia="Times New Roman" w:cs="Calibri"/>
                <w:color w:val="000000"/>
                <w:sz w:val="10"/>
                <w:szCs w:val="10"/>
                <w:lang w:val="en-GB" w:eastAsia="es-ES"/>
              </w:rPr>
              <w:t>Length (</w:t>
            </w:r>
            <w:r w:rsidR="00202D58" w:rsidRPr="00DE5B87">
              <w:rPr>
                <w:rFonts w:eastAsia="Times New Roman" w:cs="Calibri"/>
                <w:color w:val="000000"/>
                <w:sz w:val="10"/>
                <w:szCs w:val="10"/>
                <w:lang w:val="en-GB" w:eastAsia="es-ES"/>
              </w:rPr>
              <w:t>aa</w:t>
            </w:r>
            <w:r w:rsidRPr="00DE5B87">
              <w:rPr>
                <w:rFonts w:eastAsia="Times New Roman" w:cs="Calibri"/>
                <w:color w:val="000000"/>
                <w:sz w:val="10"/>
                <w:szCs w:val="10"/>
                <w:lang w:val="en-GB" w:eastAsia="es-ES"/>
              </w:rPr>
              <w:t>)</w:t>
            </w:r>
          </w:p>
        </w:tc>
        <w:tc>
          <w:tcPr>
            <w:tcW w:w="454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35A1269B" w14:textId="77777777" w:rsidR="0039600B" w:rsidRPr="0039600B" w:rsidRDefault="0039600B" w:rsidP="00547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0DE5B87">
              <w:rPr>
                <w:rFonts w:eastAsia="Times New Roman" w:cs="Calibri"/>
                <w:color w:val="000000"/>
                <w:sz w:val="10"/>
                <w:szCs w:val="10"/>
                <w:lang w:val="en-GB" w:eastAsia="es-ES"/>
              </w:rPr>
              <w:t>Iden</w:t>
            </w:r>
            <w:proofErr w:type="spellStart"/>
            <w:r w:rsidRPr="0039600B"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  <w:t>tity</w:t>
            </w:r>
            <w:proofErr w:type="spellEnd"/>
            <w:r w:rsidRPr="0039600B"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  <w:t xml:space="preserve"> (%)</w:t>
            </w:r>
          </w:p>
        </w:tc>
        <w:tc>
          <w:tcPr>
            <w:tcW w:w="4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2CE25" w14:textId="299F8971" w:rsidR="0039600B" w:rsidRPr="0039600B" w:rsidRDefault="0039600B" w:rsidP="00547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proofErr w:type="spellStart"/>
            <w:r w:rsidRPr="0039600B"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  <w:t>Length</w:t>
            </w:r>
            <w:proofErr w:type="spellEnd"/>
            <w:r w:rsidRPr="0039600B"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  <w:t xml:space="preserve"> (</w:t>
            </w:r>
            <w:proofErr w:type="spellStart"/>
            <w:r w:rsidR="00202D58"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  <w:t>aa</w:t>
            </w:r>
            <w:proofErr w:type="spellEnd"/>
            <w:r w:rsidRPr="0039600B"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  <w:t>)</w:t>
            </w:r>
          </w:p>
        </w:tc>
        <w:tc>
          <w:tcPr>
            <w:tcW w:w="45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DBB2002" w14:textId="77777777" w:rsidR="0039600B" w:rsidRPr="0039600B" w:rsidRDefault="0039600B" w:rsidP="00547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proofErr w:type="spellStart"/>
            <w:r w:rsidRPr="0039600B"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  <w:t>Identity</w:t>
            </w:r>
            <w:proofErr w:type="spellEnd"/>
            <w:r w:rsidRPr="0039600B"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  <w:t xml:space="preserve"> (%)</w:t>
            </w:r>
          </w:p>
        </w:tc>
        <w:tc>
          <w:tcPr>
            <w:tcW w:w="454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14:paraId="4EC7B9E8" w14:textId="4C33B9CE" w:rsidR="0039600B" w:rsidRPr="0039600B" w:rsidRDefault="0039600B" w:rsidP="00547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proofErr w:type="spellStart"/>
            <w:r w:rsidRPr="0039600B"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  <w:t>Length</w:t>
            </w:r>
            <w:proofErr w:type="spellEnd"/>
            <w:r w:rsidRPr="0039600B"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  <w:t xml:space="preserve"> (</w:t>
            </w:r>
            <w:proofErr w:type="spellStart"/>
            <w:r w:rsidR="00202D58"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  <w:t>aa</w:t>
            </w:r>
            <w:proofErr w:type="spellEnd"/>
            <w:r w:rsidRPr="0039600B"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  <w:t>)</w:t>
            </w:r>
          </w:p>
        </w:tc>
        <w:tc>
          <w:tcPr>
            <w:tcW w:w="454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5F33C735" w14:textId="77777777" w:rsidR="0039600B" w:rsidRPr="0039600B" w:rsidRDefault="0039600B" w:rsidP="00547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proofErr w:type="spellStart"/>
            <w:r w:rsidRPr="0039600B"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  <w:t>Identity</w:t>
            </w:r>
            <w:proofErr w:type="spellEnd"/>
            <w:r w:rsidRPr="0039600B"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  <w:t xml:space="preserve"> (%)</w:t>
            </w:r>
          </w:p>
        </w:tc>
        <w:tc>
          <w:tcPr>
            <w:tcW w:w="454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14:paraId="606E127F" w14:textId="36378A6B" w:rsidR="0039600B" w:rsidRPr="0039600B" w:rsidRDefault="0039600B" w:rsidP="00547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proofErr w:type="spellStart"/>
            <w:r w:rsidRPr="0039600B"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  <w:t>Length</w:t>
            </w:r>
            <w:proofErr w:type="spellEnd"/>
            <w:r w:rsidRPr="0039600B"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  <w:t xml:space="preserve"> (</w:t>
            </w:r>
            <w:proofErr w:type="spellStart"/>
            <w:r w:rsidR="00202D58"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  <w:t>aa</w:t>
            </w:r>
            <w:proofErr w:type="spellEnd"/>
            <w:r w:rsidRPr="0039600B"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  <w:t>)</w:t>
            </w:r>
          </w:p>
        </w:tc>
        <w:tc>
          <w:tcPr>
            <w:tcW w:w="454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79C86E98" w14:textId="77777777" w:rsidR="0039600B" w:rsidRPr="0039600B" w:rsidRDefault="0039600B" w:rsidP="00547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proofErr w:type="spellStart"/>
            <w:r w:rsidRPr="0039600B"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  <w:t>Identity</w:t>
            </w:r>
            <w:proofErr w:type="spellEnd"/>
            <w:r w:rsidRPr="0039600B"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  <w:t xml:space="preserve"> (%)</w:t>
            </w:r>
          </w:p>
        </w:tc>
        <w:tc>
          <w:tcPr>
            <w:tcW w:w="4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47C2F8" w14:textId="530C2E7E" w:rsidR="0039600B" w:rsidRPr="0039600B" w:rsidRDefault="0039600B" w:rsidP="00547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proofErr w:type="spellStart"/>
            <w:r w:rsidRPr="0039600B"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  <w:t>Length</w:t>
            </w:r>
            <w:proofErr w:type="spellEnd"/>
            <w:r w:rsidRPr="0039600B"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  <w:t xml:space="preserve"> (</w:t>
            </w:r>
            <w:proofErr w:type="spellStart"/>
            <w:r w:rsidR="00202D58"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  <w:t>aa</w:t>
            </w:r>
            <w:proofErr w:type="spellEnd"/>
            <w:r w:rsidRPr="0039600B"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  <w:t>)</w:t>
            </w:r>
          </w:p>
        </w:tc>
        <w:tc>
          <w:tcPr>
            <w:tcW w:w="45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10F6069" w14:textId="77777777" w:rsidR="0039600B" w:rsidRPr="0039600B" w:rsidRDefault="0039600B" w:rsidP="00547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proofErr w:type="spellStart"/>
            <w:r w:rsidRPr="0039600B"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  <w:t>Identity</w:t>
            </w:r>
            <w:proofErr w:type="spellEnd"/>
            <w:r w:rsidRPr="0039600B"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  <w:t xml:space="preserve"> (%)</w:t>
            </w:r>
          </w:p>
        </w:tc>
        <w:tc>
          <w:tcPr>
            <w:tcW w:w="454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14:paraId="75F27E73" w14:textId="752451D6" w:rsidR="0039600B" w:rsidRPr="0039600B" w:rsidRDefault="0039600B" w:rsidP="00547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proofErr w:type="spellStart"/>
            <w:r w:rsidRPr="0039600B"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  <w:t>Length</w:t>
            </w:r>
            <w:proofErr w:type="spellEnd"/>
            <w:r w:rsidRPr="0039600B"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  <w:t xml:space="preserve"> (</w:t>
            </w:r>
            <w:proofErr w:type="spellStart"/>
            <w:r w:rsidR="00202D58"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  <w:t>aa</w:t>
            </w:r>
            <w:proofErr w:type="spellEnd"/>
            <w:r w:rsidR="00202D58"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  <w:t>)</w:t>
            </w:r>
          </w:p>
        </w:tc>
        <w:tc>
          <w:tcPr>
            <w:tcW w:w="454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72E9E79A" w14:textId="77777777" w:rsidR="0039600B" w:rsidRPr="0039600B" w:rsidRDefault="0039600B" w:rsidP="00547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proofErr w:type="spellStart"/>
            <w:r w:rsidRPr="0039600B"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  <w:t>Identity</w:t>
            </w:r>
            <w:proofErr w:type="spellEnd"/>
            <w:r w:rsidRPr="0039600B"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  <w:t xml:space="preserve"> (%)</w:t>
            </w:r>
          </w:p>
        </w:tc>
        <w:tc>
          <w:tcPr>
            <w:tcW w:w="4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66F975" w14:textId="359BDEBE" w:rsidR="0039600B" w:rsidRPr="0039600B" w:rsidRDefault="0039600B" w:rsidP="00547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proofErr w:type="spellStart"/>
            <w:r w:rsidRPr="0039600B"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  <w:t>Length</w:t>
            </w:r>
            <w:proofErr w:type="spellEnd"/>
            <w:r w:rsidRPr="0039600B"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  <w:t xml:space="preserve"> (</w:t>
            </w:r>
            <w:proofErr w:type="spellStart"/>
            <w:r w:rsidR="00202D58"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  <w:t>aa</w:t>
            </w:r>
            <w:proofErr w:type="spellEnd"/>
            <w:r w:rsidRPr="0039600B"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  <w:t>)</w:t>
            </w:r>
          </w:p>
        </w:tc>
      </w:tr>
      <w:tr w:rsidR="00E94817" w:rsidRPr="0039600B" w14:paraId="44A6EE93" w14:textId="77777777" w:rsidTr="00D673C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875FE4" w14:textId="77777777" w:rsidR="0039600B" w:rsidRPr="0039600B" w:rsidRDefault="0039600B" w:rsidP="00547FAC">
            <w:pPr>
              <w:rPr>
                <w:rFonts w:eastAsia="Times New Roman" w:cs="Calibri"/>
                <w:color w:val="000000"/>
                <w:sz w:val="8"/>
                <w:szCs w:val="8"/>
                <w:lang w:eastAsia="es-ES"/>
              </w:rPr>
            </w:pPr>
            <w:r w:rsidRPr="0039600B">
              <w:rPr>
                <w:rFonts w:eastAsia="Times New Roman" w:cs="Calibri"/>
                <w:color w:val="000000"/>
                <w:sz w:val="8"/>
                <w:szCs w:val="8"/>
                <w:lang w:eastAsia="es-ES"/>
              </w:rPr>
              <w:t>HPAR_type4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7681D3" w14:textId="77777777" w:rsidR="0039600B" w:rsidRPr="0039600B" w:rsidRDefault="0039600B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5F46E2" w14:textId="59481732" w:rsidR="0039600B" w:rsidRPr="0039600B" w:rsidRDefault="2019C683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217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42F0DAA" w14:textId="77777777" w:rsidR="0039600B" w:rsidRPr="0039600B" w:rsidRDefault="0039600B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C2C0A20" w14:textId="2654C626" w:rsidR="0039600B" w:rsidRPr="0039600B" w:rsidRDefault="479CB2F8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265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08D3F87" w14:textId="77777777" w:rsidR="0039600B" w:rsidRPr="0039600B" w:rsidRDefault="0039600B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5CABF9C" w14:textId="3E587B85" w:rsidR="0039600B" w:rsidRPr="0039600B" w:rsidRDefault="0214359F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377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E25ABE7" w14:textId="77777777" w:rsidR="0039600B" w:rsidRPr="0039600B" w:rsidRDefault="0039600B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406EE5" w14:textId="2F75844A" w:rsidR="0039600B" w:rsidRPr="0039600B" w:rsidRDefault="00D77DB1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420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0EB26F4" w14:textId="77777777" w:rsidR="0039600B" w:rsidRPr="0039600B" w:rsidRDefault="0039600B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842175C" w14:textId="58826E93" w:rsidR="0039600B" w:rsidRPr="0039600B" w:rsidRDefault="34F4524C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366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A871184" w14:textId="77777777" w:rsidR="0039600B" w:rsidRPr="0039600B" w:rsidRDefault="0039600B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AB7EC3E" w14:textId="3F1E2E89" w:rsidR="0039600B" w:rsidRPr="0039600B" w:rsidRDefault="2F11EE0A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875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CEEC097" w14:textId="77777777" w:rsidR="0039600B" w:rsidRPr="0039600B" w:rsidRDefault="0039600B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5F584B" w14:textId="1EF6C354" w:rsidR="0039600B" w:rsidRPr="0039600B" w:rsidRDefault="00D77DB1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206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ACAFD67" w14:textId="77777777" w:rsidR="0039600B" w:rsidRPr="0039600B" w:rsidRDefault="0039600B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8682F2F" w14:textId="7C7607DF" w:rsidR="0039600B" w:rsidRPr="0039600B" w:rsidRDefault="2C5BB86D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680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FE704F2" w14:textId="77777777" w:rsidR="0039600B" w:rsidRPr="0039600B" w:rsidRDefault="0039600B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B5C72D" w14:textId="71B5500B" w:rsidR="0039600B" w:rsidRPr="0039600B" w:rsidRDefault="00D77DB1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406</w:t>
            </w:r>
          </w:p>
        </w:tc>
      </w:tr>
      <w:tr w:rsidR="00E94817" w:rsidRPr="0039600B" w14:paraId="56FE34EC" w14:textId="77777777" w:rsidTr="00D67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B6673" w14:textId="77777777" w:rsidR="0039600B" w:rsidRPr="0039600B" w:rsidRDefault="0039600B" w:rsidP="00547FAC">
            <w:pPr>
              <w:rPr>
                <w:rFonts w:eastAsia="Times New Roman" w:cs="Calibri"/>
                <w:color w:val="000000"/>
                <w:sz w:val="8"/>
                <w:szCs w:val="8"/>
                <w:lang w:eastAsia="es-ES"/>
              </w:rPr>
            </w:pPr>
            <w:r w:rsidRPr="0039600B">
              <w:rPr>
                <w:rFonts w:eastAsia="Times New Roman" w:cs="Calibri"/>
                <w:color w:val="000000"/>
                <w:sz w:val="8"/>
                <w:szCs w:val="8"/>
                <w:lang w:eastAsia="es-ES"/>
              </w:rPr>
              <w:t>HPAR_type1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D363CF1" w14:textId="6BFAF606" w:rsidR="0039600B" w:rsidRPr="0039600B" w:rsidRDefault="209D82F5" w:rsidP="02CFD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100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4CCCA5D" w14:textId="07CB97B8" w:rsidR="0039600B" w:rsidRPr="0039600B" w:rsidRDefault="6B999F7A" w:rsidP="02CFD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217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F7BF8F9" w14:textId="7E48E5E5" w:rsidR="0039600B" w:rsidRPr="0039600B" w:rsidRDefault="625F9CC8" w:rsidP="02CFD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100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20B4239" w14:textId="34FD688B" w:rsidR="0039600B" w:rsidRPr="0039600B" w:rsidRDefault="51493654" w:rsidP="02CFD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265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4F84F69" w14:textId="60F156C9" w:rsidR="0039600B" w:rsidRPr="0039600B" w:rsidRDefault="5D8CAAAA" w:rsidP="02CFD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100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50B4CA7" w14:textId="21E1D44F" w:rsidR="0039600B" w:rsidRPr="0039600B" w:rsidRDefault="40441473" w:rsidP="02CFD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377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D8896E2" w14:textId="0BF3FE11" w:rsidR="0039600B" w:rsidRPr="00E94817" w:rsidRDefault="004E23F1" w:rsidP="02CFD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highlight w:val="yellow"/>
                <w:lang w:eastAsia="es-ES"/>
              </w:rPr>
            </w:pPr>
            <w:r w:rsidRPr="004E23F1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90.1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14:paraId="6C112B60" w14:textId="7D757795" w:rsidR="0039600B" w:rsidRPr="0039600B" w:rsidRDefault="6A067274" w:rsidP="02CFD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394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9B9E275" w14:textId="623EEB98" w:rsidR="0039600B" w:rsidRPr="0039600B" w:rsidRDefault="67982E88" w:rsidP="02CFD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93.3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B318197" w14:textId="273EDD03" w:rsidR="0039600B" w:rsidRPr="0039600B" w:rsidRDefault="1231E943" w:rsidP="02CFD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312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5454496" w14:textId="30354D52" w:rsidR="0039600B" w:rsidRPr="0039600B" w:rsidRDefault="3578846E" w:rsidP="02CFD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32.3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D651A50" w14:textId="775FF948" w:rsidR="0039600B" w:rsidRPr="005942D5" w:rsidRDefault="7F12275E" w:rsidP="02CFD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05942D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1238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AAF5784" w14:textId="29B0696E" w:rsidR="0039600B" w:rsidRPr="005942D5" w:rsidRDefault="004E23F1" w:rsidP="02CFD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05942D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25.0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14:paraId="03BD1E60" w14:textId="6ABD53DA" w:rsidR="0039600B" w:rsidRPr="0039600B" w:rsidRDefault="67BD123E" w:rsidP="02CFD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409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942FDEE" w14:textId="340FEBA4" w:rsidR="0039600B" w:rsidRPr="0039600B" w:rsidRDefault="71A3B26C" w:rsidP="02CFD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97.8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A1437A6" w14:textId="2D40B27E" w:rsidR="0039600B" w:rsidRPr="0039600B" w:rsidRDefault="6E4A0FC5" w:rsidP="02CFD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680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4A7D13E" w14:textId="458BD5AA" w:rsidR="0039600B" w:rsidRPr="002C32D3" w:rsidRDefault="6E4C4A44" w:rsidP="02CFD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02C32D3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100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14:paraId="55130D9D" w14:textId="0EE4B91F" w:rsidR="0039600B" w:rsidRPr="0039600B" w:rsidRDefault="69AF15B5" w:rsidP="02CFD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406</w:t>
            </w:r>
          </w:p>
        </w:tc>
      </w:tr>
      <w:tr w:rsidR="00E94817" w:rsidRPr="0039600B" w14:paraId="2B2B4E27" w14:textId="77777777" w:rsidTr="00D673C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1295C" w14:textId="77777777" w:rsidR="0039600B" w:rsidRPr="0039600B" w:rsidRDefault="0039600B" w:rsidP="00547FAC">
            <w:pPr>
              <w:rPr>
                <w:rFonts w:eastAsia="Times New Roman" w:cs="Calibri"/>
                <w:color w:val="000000"/>
                <w:sz w:val="8"/>
                <w:szCs w:val="8"/>
                <w:lang w:eastAsia="es-ES"/>
              </w:rPr>
            </w:pPr>
            <w:r w:rsidRPr="0039600B">
              <w:rPr>
                <w:rFonts w:eastAsia="Times New Roman" w:cs="Calibri"/>
                <w:color w:val="000000"/>
                <w:sz w:val="8"/>
                <w:szCs w:val="8"/>
                <w:lang w:eastAsia="es-ES"/>
              </w:rPr>
              <w:t>HSPU_type1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C9047" w14:textId="70E6E4A5" w:rsidR="0039600B" w:rsidRPr="0039600B" w:rsidRDefault="71B67E9E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98.2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797D654" w14:textId="5365BFF9" w:rsidR="0039600B" w:rsidRPr="0039600B" w:rsidRDefault="4B6159FE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217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67060298" w14:textId="0422B7F1" w:rsidR="0039600B" w:rsidRPr="0039600B" w:rsidRDefault="2A36D749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94.0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C9E7641" w14:textId="556E7FC1" w:rsidR="0039600B" w:rsidRPr="0039600B" w:rsidRDefault="50ECE7C3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265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162B912E" w14:textId="38E55F51" w:rsidR="0039600B" w:rsidRPr="0039600B" w:rsidRDefault="0FDA3EF8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90.2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06D450A" w14:textId="5BBF1344" w:rsidR="0039600B" w:rsidRPr="0039600B" w:rsidRDefault="22D0EE41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377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1AFE545F" w14:textId="4A7B481B" w:rsidR="0039600B" w:rsidRPr="00E94817" w:rsidRDefault="38280450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highlight w:val="yellow"/>
                <w:lang w:eastAsia="es-ES"/>
              </w:rPr>
            </w:pPr>
            <w:r w:rsidRPr="002C32D3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91.6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77BC8" w14:textId="6F000D5D" w:rsidR="0039600B" w:rsidRPr="0039600B" w:rsidRDefault="37968F9D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394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547523" w14:textId="4D1F510E" w:rsidR="0039600B" w:rsidRPr="0039600B" w:rsidRDefault="68BCD27B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89.1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11E6C26" w14:textId="6DB3CDD4" w:rsidR="0039600B" w:rsidRPr="0039600B" w:rsidRDefault="2756C7CC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366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4727BCA1" w14:textId="22F97F17" w:rsidR="0039600B" w:rsidRPr="0039600B" w:rsidRDefault="12940B85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96.6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A7C499F" w14:textId="091159EA" w:rsidR="0039600B" w:rsidRPr="0039600B" w:rsidRDefault="25BE9045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875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6D21507F" w14:textId="3867DA6B" w:rsidR="0039600B" w:rsidRPr="0039600B" w:rsidRDefault="4D0945D4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02C32D3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9</w:t>
            </w:r>
            <w:r w:rsidR="002C32D3" w:rsidRPr="002C32D3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3.2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9FC04" w14:textId="021C68FF" w:rsidR="0039600B" w:rsidRPr="0039600B" w:rsidRDefault="5737A587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206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E6043D" w14:textId="162E9609" w:rsidR="0039600B" w:rsidRPr="0039600B" w:rsidRDefault="44B01FA9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94.7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83D6961" w14:textId="496ACA10" w:rsidR="0039600B" w:rsidRPr="0039600B" w:rsidRDefault="21A3F4C4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680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6700AA8B" w14:textId="65FB41AF" w:rsidR="0039600B" w:rsidRPr="0039600B" w:rsidRDefault="316F422E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05942D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90.1</w:t>
            </w:r>
          </w:p>
        </w:tc>
        <w:tc>
          <w:tcPr>
            <w:tcW w:w="454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B7D86" w14:textId="7DC2CBF9" w:rsidR="0039600B" w:rsidRPr="0039600B" w:rsidRDefault="21DEC09F" w:rsidP="02CFD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0"/>
                <w:szCs w:val="10"/>
                <w:lang w:eastAsia="es-ES"/>
              </w:rPr>
            </w:pPr>
            <w:r w:rsidRPr="02CFD975">
              <w:rPr>
                <w:rFonts w:eastAsia="Times New Roman" w:cs="Calibri"/>
                <w:color w:val="000000" w:themeColor="text1"/>
                <w:sz w:val="10"/>
                <w:szCs w:val="10"/>
                <w:lang w:eastAsia="es-ES"/>
              </w:rPr>
              <w:t>406</w:t>
            </w:r>
          </w:p>
        </w:tc>
      </w:tr>
    </w:tbl>
    <w:p w14:paraId="79BE49EF" w14:textId="77777777" w:rsidR="0039600B" w:rsidRPr="0039600B" w:rsidRDefault="0039600B">
      <w:pPr>
        <w:rPr>
          <w:rFonts w:ascii="Calibri" w:hAnsi="Calibri" w:cs="Calibri"/>
          <w:sz w:val="10"/>
          <w:szCs w:val="10"/>
        </w:rPr>
      </w:pPr>
    </w:p>
    <w:sectPr w:rsidR="0039600B" w:rsidRPr="0039600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F14817"/>
    <w:multiLevelType w:val="hybridMultilevel"/>
    <w:tmpl w:val="2F30B63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B068C6"/>
    <w:multiLevelType w:val="hybridMultilevel"/>
    <w:tmpl w:val="2F30B63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94441923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748187637">
    <w:abstractNumId w:val="0"/>
  </w:num>
  <w:num w:numId="3" w16cid:durableId="2173267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6" w:nlCheck="1" w:checkStyle="0"/>
  <w:activeWritingStyle w:appName="MSWord" w:lang="en-GB" w:vendorID="64" w:dllVersion="6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3BC2"/>
    <w:rsid w:val="0009685F"/>
    <w:rsid w:val="000B1D83"/>
    <w:rsid w:val="000F10D1"/>
    <w:rsid w:val="001C73B0"/>
    <w:rsid w:val="00202D58"/>
    <w:rsid w:val="00236237"/>
    <w:rsid w:val="002C32D3"/>
    <w:rsid w:val="002E1AB4"/>
    <w:rsid w:val="0039600B"/>
    <w:rsid w:val="003A73E9"/>
    <w:rsid w:val="003D3BC2"/>
    <w:rsid w:val="00455D71"/>
    <w:rsid w:val="004E23F1"/>
    <w:rsid w:val="004E63EC"/>
    <w:rsid w:val="0053739D"/>
    <w:rsid w:val="00547FAC"/>
    <w:rsid w:val="00555B7C"/>
    <w:rsid w:val="005942D5"/>
    <w:rsid w:val="006103E0"/>
    <w:rsid w:val="00634C2E"/>
    <w:rsid w:val="0065589D"/>
    <w:rsid w:val="00691439"/>
    <w:rsid w:val="0071AC4E"/>
    <w:rsid w:val="00761D26"/>
    <w:rsid w:val="00792566"/>
    <w:rsid w:val="007F74BE"/>
    <w:rsid w:val="008026B0"/>
    <w:rsid w:val="00810C00"/>
    <w:rsid w:val="00920E24"/>
    <w:rsid w:val="00933F5C"/>
    <w:rsid w:val="009608A9"/>
    <w:rsid w:val="00983C8A"/>
    <w:rsid w:val="009A10B5"/>
    <w:rsid w:val="00A4014B"/>
    <w:rsid w:val="00BC7B8A"/>
    <w:rsid w:val="00BD5B2F"/>
    <w:rsid w:val="00C44608"/>
    <w:rsid w:val="00C60AF5"/>
    <w:rsid w:val="00C73E99"/>
    <w:rsid w:val="00C811C6"/>
    <w:rsid w:val="00D475CA"/>
    <w:rsid w:val="00D673C0"/>
    <w:rsid w:val="00D77DB1"/>
    <w:rsid w:val="00D9222E"/>
    <w:rsid w:val="00DC453D"/>
    <w:rsid w:val="00DE5B87"/>
    <w:rsid w:val="00E2327F"/>
    <w:rsid w:val="00E742F5"/>
    <w:rsid w:val="00E94817"/>
    <w:rsid w:val="00F32455"/>
    <w:rsid w:val="00FF4DCA"/>
    <w:rsid w:val="0136D676"/>
    <w:rsid w:val="01669C92"/>
    <w:rsid w:val="018EB976"/>
    <w:rsid w:val="0198606F"/>
    <w:rsid w:val="01C353C7"/>
    <w:rsid w:val="0214359F"/>
    <w:rsid w:val="02A65509"/>
    <w:rsid w:val="02CFD975"/>
    <w:rsid w:val="02E82E8B"/>
    <w:rsid w:val="031FEFB0"/>
    <w:rsid w:val="034FDED1"/>
    <w:rsid w:val="039725DE"/>
    <w:rsid w:val="03FD072E"/>
    <w:rsid w:val="04227302"/>
    <w:rsid w:val="0425BBF2"/>
    <w:rsid w:val="044C916E"/>
    <w:rsid w:val="04819745"/>
    <w:rsid w:val="05176DF4"/>
    <w:rsid w:val="055163B8"/>
    <w:rsid w:val="063E9F0E"/>
    <w:rsid w:val="0648BA08"/>
    <w:rsid w:val="068B4C12"/>
    <w:rsid w:val="06EF4FFF"/>
    <w:rsid w:val="094F88FE"/>
    <w:rsid w:val="097F05A1"/>
    <w:rsid w:val="09E4EEF4"/>
    <w:rsid w:val="0AA1DE77"/>
    <w:rsid w:val="0BDCA741"/>
    <w:rsid w:val="0BE4D776"/>
    <w:rsid w:val="0BE68AA7"/>
    <w:rsid w:val="0C2485DF"/>
    <w:rsid w:val="0DA5B988"/>
    <w:rsid w:val="0DA74561"/>
    <w:rsid w:val="0E081250"/>
    <w:rsid w:val="0E82E50B"/>
    <w:rsid w:val="0E90F2CC"/>
    <w:rsid w:val="0ED43705"/>
    <w:rsid w:val="0EFF52CA"/>
    <w:rsid w:val="0F1A7DD2"/>
    <w:rsid w:val="0F2A061B"/>
    <w:rsid w:val="0F5D18D3"/>
    <w:rsid w:val="0F648E88"/>
    <w:rsid w:val="0F8041E9"/>
    <w:rsid w:val="0FDA3EF8"/>
    <w:rsid w:val="115E6CA5"/>
    <w:rsid w:val="11E03C80"/>
    <w:rsid w:val="121977C4"/>
    <w:rsid w:val="1231E943"/>
    <w:rsid w:val="12940B85"/>
    <w:rsid w:val="12E832E6"/>
    <w:rsid w:val="13015B43"/>
    <w:rsid w:val="13C7F1F5"/>
    <w:rsid w:val="14D3FE86"/>
    <w:rsid w:val="158172E0"/>
    <w:rsid w:val="15C78FC8"/>
    <w:rsid w:val="167C251C"/>
    <w:rsid w:val="1694AA0A"/>
    <w:rsid w:val="170858C1"/>
    <w:rsid w:val="174A3FEC"/>
    <w:rsid w:val="1780C08B"/>
    <w:rsid w:val="1834243F"/>
    <w:rsid w:val="18F13B94"/>
    <w:rsid w:val="1973517A"/>
    <w:rsid w:val="19B68CDB"/>
    <w:rsid w:val="1A3D143B"/>
    <w:rsid w:val="1A645FBA"/>
    <w:rsid w:val="1B0425FB"/>
    <w:rsid w:val="1B07AA66"/>
    <w:rsid w:val="1B166AB9"/>
    <w:rsid w:val="1B300E0A"/>
    <w:rsid w:val="1CE2BB80"/>
    <w:rsid w:val="1D599CBC"/>
    <w:rsid w:val="1E6F2E5A"/>
    <w:rsid w:val="1E8D8A59"/>
    <w:rsid w:val="1EED6B80"/>
    <w:rsid w:val="1F1A3190"/>
    <w:rsid w:val="1F8AB803"/>
    <w:rsid w:val="1F98F11D"/>
    <w:rsid w:val="1FE9045E"/>
    <w:rsid w:val="2019C683"/>
    <w:rsid w:val="209D82F5"/>
    <w:rsid w:val="20EF3118"/>
    <w:rsid w:val="2162864F"/>
    <w:rsid w:val="21740972"/>
    <w:rsid w:val="2184D4BF"/>
    <w:rsid w:val="21A3F4C4"/>
    <w:rsid w:val="21DEC09F"/>
    <w:rsid w:val="2264AF8D"/>
    <w:rsid w:val="2299A0A4"/>
    <w:rsid w:val="22B769C2"/>
    <w:rsid w:val="22D0EE41"/>
    <w:rsid w:val="234F065D"/>
    <w:rsid w:val="23C6F7B0"/>
    <w:rsid w:val="23EAA897"/>
    <w:rsid w:val="23EB7E72"/>
    <w:rsid w:val="249E8E59"/>
    <w:rsid w:val="24DE126D"/>
    <w:rsid w:val="2587C2E6"/>
    <w:rsid w:val="25BE9045"/>
    <w:rsid w:val="263DE4F8"/>
    <w:rsid w:val="2756C7CC"/>
    <w:rsid w:val="27C64F2C"/>
    <w:rsid w:val="27D895DD"/>
    <w:rsid w:val="27F41643"/>
    <w:rsid w:val="28941FA2"/>
    <w:rsid w:val="28EC62EC"/>
    <w:rsid w:val="2A36D749"/>
    <w:rsid w:val="2AD27484"/>
    <w:rsid w:val="2AE0B7DD"/>
    <w:rsid w:val="2B08ABCA"/>
    <w:rsid w:val="2B3CB81B"/>
    <w:rsid w:val="2C5BB86D"/>
    <w:rsid w:val="2D6E5082"/>
    <w:rsid w:val="2DE00870"/>
    <w:rsid w:val="2DFB7EE1"/>
    <w:rsid w:val="2E01F914"/>
    <w:rsid w:val="2E14D61E"/>
    <w:rsid w:val="2EB1899C"/>
    <w:rsid w:val="2EF00FC3"/>
    <w:rsid w:val="2F11EE0A"/>
    <w:rsid w:val="2F74F67C"/>
    <w:rsid w:val="2FA588FE"/>
    <w:rsid w:val="2FB53981"/>
    <w:rsid w:val="30C75725"/>
    <w:rsid w:val="316F422E"/>
    <w:rsid w:val="31C823A7"/>
    <w:rsid w:val="3249D3D7"/>
    <w:rsid w:val="3292F38D"/>
    <w:rsid w:val="335E8191"/>
    <w:rsid w:val="33D9DBF5"/>
    <w:rsid w:val="34BD2266"/>
    <w:rsid w:val="34F4524C"/>
    <w:rsid w:val="356974EC"/>
    <w:rsid w:val="3578846E"/>
    <w:rsid w:val="362AA55E"/>
    <w:rsid w:val="369F4A89"/>
    <w:rsid w:val="37478254"/>
    <w:rsid w:val="37968F9D"/>
    <w:rsid w:val="379ED2F6"/>
    <w:rsid w:val="37BF1CFB"/>
    <w:rsid w:val="37EFD923"/>
    <w:rsid w:val="38280450"/>
    <w:rsid w:val="3850365F"/>
    <w:rsid w:val="386AE004"/>
    <w:rsid w:val="39ADF7F4"/>
    <w:rsid w:val="3A8FC524"/>
    <w:rsid w:val="3AE7F9C9"/>
    <w:rsid w:val="3B53452D"/>
    <w:rsid w:val="3CCE0D9F"/>
    <w:rsid w:val="3D1A4FDF"/>
    <w:rsid w:val="3D2C0D6B"/>
    <w:rsid w:val="3DB6F465"/>
    <w:rsid w:val="3DEC1E2E"/>
    <w:rsid w:val="3FAE090B"/>
    <w:rsid w:val="40441473"/>
    <w:rsid w:val="40467E84"/>
    <w:rsid w:val="40EEF585"/>
    <w:rsid w:val="410DFA32"/>
    <w:rsid w:val="41DA3121"/>
    <w:rsid w:val="42C1721E"/>
    <w:rsid w:val="435B0B26"/>
    <w:rsid w:val="43A77AE7"/>
    <w:rsid w:val="442B5F99"/>
    <w:rsid w:val="444AD858"/>
    <w:rsid w:val="44B01FA9"/>
    <w:rsid w:val="44B60C0F"/>
    <w:rsid w:val="455A7CDD"/>
    <w:rsid w:val="456DFB6D"/>
    <w:rsid w:val="45973BBB"/>
    <w:rsid w:val="45C92EAD"/>
    <w:rsid w:val="45F670F2"/>
    <w:rsid w:val="4744C722"/>
    <w:rsid w:val="479CB2F8"/>
    <w:rsid w:val="48B353FE"/>
    <w:rsid w:val="495B581E"/>
    <w:rsid w:val="49F89737"/>
    <w:rsid w:val="4A9C0122"/>
    <w:rsid w:val="4B6159FE"/>
    <w:rsid w:val="4B89449F"/>
    <w:rsid w:val="4BA4E30E"/>
    <w:rsid w:val="4BA7B3E8"/>
    <w:rsid w:val="4C27F212"/>
    <w:rsid w:val="4C933119"/>
    <w:rsid w:val="4CD5C1C4"/>
    <w:rsid w:val="4CD9F314"/>
    <w:rsid w:val="4D0945D4"/>
    <w:rsid w:val="4D96D985"/>
    <w:rsid w:val="4DB408A6"/>
    <w:rsid w:val="4EBCD71B"/>
    <w:rsid w:val="4EDA6FFD"/>
    <w:rsid w:val="4F0504AC"/>
    <w:rsid w:val="4F729049"/>
    <w:rsid w:val="4FC38411"/>
    <w:rsid w:val="50108838"/>
    <w:rsid w:val="50711AD3"/>
    <w:rsid w:val="50ECE7C3"/>
    <w:rsid w:val="51493654"/>
    <w:rsid w:val="51B47FD8"/>
    <w:rsid w:val="5230552A"/>
    <w:rsid w:val="528779C9"/>
    <w:rsid w:val="52E1F24A"/>
    <w:rsid w:val="54234A2A"/>
    <w:rsid w:val="542C703D"/>
    <w:rsid w:val="5445989A"/>
    <w:rsid w:val="54AB1145"/>
    <w:rsid w:val="55718D81"/>
    <w:rsid w:val="55D7CAB7"/>
    <w:rsid w:val="5616A48B"/>
    <w:rsid w:val="56232D06"/>
    <w:rsid w:val="564434BC"/>
    <w:rsid w:val="564F32A8"/>
    <w:rsid w:val="56FB5367"/>
    <w:rsid w:val="57287BDF"/>
    <w:rsid w:val="5737A587"/>
    <w:rsid w:val="5840262F"/>
    <w:rsid w:val="584BF1AB"/>
    <w:rsid w:val="5863AFC6"/>
    <w:rsid w:val="5872CC04"/>
    <w:rsid w:val="596CA880"/>
    <w:rsid w:val="59B00C54"/>
    <w:rsid w:val="5A54597F"/>
    <w:rsid w:val="5A770461"/>
    <w:rsid w:val="5B6D2644"/>
    <w:rsid w:val="5BBC7F78"/>
    <w:rsid w:val="5C162946"/>
    <w:rsid w:val="5C378222"/>
    <w:rsid w:val="5CC656B4"/>
    <w:rsid w:val="5D8CAAAA"/>
    <w:rsid w:val="5DBB4E4F"/>
    <w:rsid w:val="5E90C80D"/>
    <w:rsid w:val="5F2405D2"/>
    <w:rsid w:val="5FA63E18"/>
    <w:rsid w:val="5FAA0C81"/>
    <w:rsid w:val="6007C1D3"/>
    <w:rsid w:val="600B2B9E"/>
    <w:rsid w:val="607B4037"/>
    <w:rsid w:val="616DD895"/>
    <w:rsid w:val="625F9CC8"/>
    <w:rsid w:val="62E8BC21"/>
    <w:rsid w:val="63783829"/>
    <w:rsid w:val="63BC0028"/>
    <w:rsid w:val="63F3C769"/>
    <w:rsid w:val="64B7C8E4"/>
    <w:rsid w:val="654F7F57"/>
    <w:rsid w:val="65EA739A"/>
    <w:rsid w:val="66261B98"/>
    <w:rsid w:val="6720EA17"/>
    <w:rsid w:val="67593258"/>
    <w:rsid w:val="678D110C"/>
    <w:rsid w:val="67982E88"/>
    <w:rsid w:val="67BD123E"/>
    <w:rsid w:val="6813BB16"/>
    <w:rsid w:val="68BCD27B"/>
    <w:rsid w:val="692E4CFE"/>
    <w:rsid w:val="69655904"/>
    <w:rsid w:val="69AF15B5"/>
    <w:rsid w:val="69F36CB9"/>
    <w:rsid w:val="6A067274"/>
    <w:rsid w:val="6A76988C"/>
    <w:rsid w:val="6AC5CB56"/>
    <w:rsid w:val="6AE76084"/>
    <w:rsid w:val="6B4E4CA2"/>
    <w:rsid w:val="6B76ECBA"/>
    <w:rsid w:val="6B999F7A"/>
    <w:rsid w:val="6BB4B9E8"/>
    <w:rsid w:val="6CF2E18C"/>
    <w:rsid w:val="6E4A0FC5"/>
    <w:rsid w:val="6E4C4A44"/>
    <w:rsid w:val="6E5EBEFA"/>
    <w:rsid w:val="6F4D09AA"/>
    <w:rsid w:val="7062E967"/>
    <w:rsid w:val="70BC8BB0"/>
    <w:rsid w:val="70D722F0"/>
    <w:rsid w:val="711C3E8B"/>
    <w:rsid w:val="713BB58F"/>
    <w:rsid w:val="716B8C6F"/>
    <w:rsid w:val="71A3B26C"/>
    <w:rsid w:val="71B67E9E"/>
    <w:rsid w:val="71E036FF"/>
    <w:rsid w:val="72879220"/>
    <w:rsid w:val="73A79623"/>
    <w:rsid w:val="765FD0A1"/>
    <w:rsid w:val="7692FF72"/>
    <w:rsid w:val="76B3210F"/>
    <w:rsid w:val="76CDEA3B"/>
    <w:rsid w:val="76CE46F1"/>
    <w:rsid w:val="76E3865E"/>
    <w:rsid w:val="77389422"/>
    <w:rsid w:val="786F4F5E"/>
    <w:rsid w:val="793AC9D7"/>
    <w:rsid w:val="7A1019FE"/>
    <w:rsid w:val="7A64E2D6"/>
    <w:rsid w:val="7A6E6D45"/>
    <w:rsid w:val="7B08587F"/>
    <w:rsid w:val="7B0DC578"/>
    <w:rsid w:val="7B37CBC7"/>
    <w:rsid w:val="7CB6037E"/>
    <w:rsid w:val="7D4C9F0C"/>
    <w:rsid w:val="7EA8F63A"/>
    <w:rsid w:val="7F122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D4B017"/>
  <w15:chartTrackingRefBased/>
  <w15:docId w15:val="{7C785FDA-BCC2-4F39-AABF-8C86D57AE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E99"/>
  </w:style>
  <w:style w:type="paragraph" w:styleId="Ttulo1">
    <w:name w:val="heading 1"/>
    <w:basedOn w:val="Normal"/>
    <w:next w:val="Normal"/>
    <w:link w:val="Ttulo1Car"/>
    <w:uiPriority w:val="9"/>
    <w:qFormat/>
    <w:rsid w:val="003D3B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D3B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D3B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D3B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D3B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D3B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D3B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D3B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D3B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D3B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D3B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D3B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D3BC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D3BC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D3BC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D3BC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D3BC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D3BC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D3B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D3B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D3B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D3B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D3B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D3BC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D3BC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D3BC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D3B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D3BC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D3BC2"/>
    <w:rPr>
      <w:b/>
      <w:bCs/>
      <w:smallCaps/>
      <w:color w:val="0F4761" w:themeColor="accent1" w:themeShade="BF"/>
      <w:spacing w:val="5"/>
    </w:rPr>
  </w:style>
  <w:style w:type="table" w:customStyle="1" w:styleId="Tablanormal41">
    <w:name w:val="Tabla normal 41"/>
    <w:basedOn w:val="Tablanormal"/>
    <w:next w:val="Tablanormal4"/>
    <w:uiPriority w:val="44"/>
    <w:rsid w:val="00F32455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s-ES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lanormal4">
    <w:name w:val="Plain Table 4"/>
    <w:basedOn w:val="Tablanormal"/>
    <w:uiPriority w:val="44"/>
    <w:rsid w:val="00F3245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anormal42">
    <w:name w:val="Tabla normal 42"/>
    <w:basedOn w:val="Tablanormal"/>
    <w:next w:val="Tablanormal4"/>
    <w:uiPriority w:val="44"/>
    <w:rsid w:val="00D9222E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s-ES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laconcuadrcula">
    <w:name w:val="Table Grid"/>
    <w:basedOn w:val="Tablanormal"/>
    <w:uiPriority w:val="39"/>
    <w:rsid w:val="007925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comentario">
    <w:name w:val="annotation text"/>
    <w:basedOn w:val="Normal"/>
    <w:link w:val="Textocomentario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C45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C453D"/>
    <w:rPr>
      <w:rFonts w:ascii="Segoe UI" w:hAnsi="Segoe UI" w:cs="Segoe UI"/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83C8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83C8A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D673C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701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00fa2d5-2301-4d94-885b-c90f596db56c">
      <Terms xmlns="http://schemas.microsoft.com/office/infopath/2007/PartnerControls"/>
    </lcf76f155ced4ddcb4097134ff3c332f>
    <TaxCatchAll xmlns="7dc98924-00f5-423a-9721-6764875cb396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71DD2319240794CA491A0C11267B1EB" ma:contentTypeVersion="13" ma:contentTypeDescription="Crea un document nou" ma:contentTypeScope="" ma:versionID="c1690cd0a3eb0db9298efbdb64205b6b">
  <xsd:schema xmlns:xsd="http://www.w3.org/2001/XMLSchema" xmlns:xs="http://www.w3.org/2001/XMLSchema" xmlns:p="http://schemas.microsoft.com/office/2006/metadata/properties" xmlns:ns2="b00fa2d5-2301-4d94-885b-c90f596db56c" xmlns:ns3="7dc98924-00f5-423a-9721-6764875cb396" targetNamespace="http://schemas.microsoft.com/office/2006/metadata/properties" ma:root="true" ma:fieldsID="ab6f3269aa5f7df878e837c4ed56c7d7" ns2:_="" ns3:_="">
    <xsd:import namespace="b00fa2d5-2301-4d94-885b-c90f596db56c"/>
    <xsd:import namespace="7dc98924-00f5-423a-9721-6764875cb3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0fa2d5-2301-4d94-885b-c90f596db5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Etiquetes de la imatge" ma:readOnly="false" ma:fieldId="{5cf76f15-5ced-4ddc-b409-7134ff3c332f}" ma:taxonomyMulti="true" ma:sspId="060dc275-4b37-4471-97cc-e467d34dad9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c98924-00f5-423a-9721-6764875cb396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b10afbc-4ff7-4a02-a4c4-b0de4da08d41}" ma:internalName="TaxCatchAll" ma:showField="CatchAllData" ma:web="7dc98924-00f5-423a-9721-6764875cb39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1C7F1E7-7957-4E40-ADF6-D2BF8DC3233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52BCD6-D24A-4A9A-B1A6-2A91B673EDAE}">
  <ds:schemaRefs>
    <ds:schemaRef ds:uri="http://schemas.microsoft.com/office/2006/metadata/properties"/>
    <ds:schemaRef ds:uri="http://schemas.microsoft.com/office/infopath/2007/PartnerControls"/>
    <ds:schemaRef ds:uri="b00fa2d5-2301-4d94-885b-c90f596db56c"/>
    <ds:schemaRef ds:uri="7dc98924-00f5-423a-9721-6764875cb396"/>
  </ds:schemaRefs>
</ds:datastoreItem>
</file>

<file path=customXml/itemProps3.xml><?xml version="1.0" encoding="utf-8"?>
<ds:datastoreItem xmlns:ds="http://schemas.openxmlformats.org/officeDocument/2006/customXml" ds:itemID="{EE0C20BE-013F-4DE7-8271-981493CBD89D}"/>
</file>

<file path=customXml/itemProps4.xml><?xml version="1.0" encoding="utf-8"?>
<ds:datastoreItem xmlns:ds="http://schemas.openxmlformats.org/officeDocument/2006/customXml" ds:itemID="{7FDE5EE1-258E-42AE-A6FD-EC26EB9B5E2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6</Words>
  <Characters>1349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ía Saiz Escobedo</dc:creator>
  <cp:keywords/>
  <dc:description/>
  <cp:lastModifiedBy>Lucía Saiz Escobedo</cp:lastModifiedBy>
  <cp:revision>2</cp:revision>
  <dcterms:created xsi:type="dcterms:W3CDTF">2025-04-25T14:23:00Z</dcterms:created>
  <dcterms:modified xsi:type="dcterms:W3CDTF">2025-04-25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71DD2319240794CA491A0C11267B1EB</vt:lpwstr>
  </property>
  <property fmtid="{D5CDD505-2E9C-101B-9397-08002B2CF9AE}" pid="3" name="MediaServiceImageTags">
    <vt:lpwstr/>
  </property>
</Properties>
</file>